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04AC5" w14:textId="378A29F4" w:rsidR="00961665" w:rsidRPr="00666298" w:rsidRDefault="00666298" w:rsidP="00961665">
      <w:pPr>
        <w:ind w:left="-426"/>
        <w:rPr>
          <w:b/>
          <w:bCs/>
          <w:sz w:val="20"/>
          <w:szCs w:val="20"/>
        </w:rPr>
      </w:pPr>
      <w:r w:rsidRPr="00666298">
        <w:rPr>
          <w:b/>
          <w:bCs/>
          <w:sz w:val="20"/>
          <w:szCs w:val="20"/>
        </w:rPr>
        <w:t>Additional Table 3</w:t>
      </w:r>
      <w:r w:rsidR="00961665" w:rsidRPr="00666298">
        <w:rPr>
          <w:b/>
          <w:bCs/>
          <w:sz w:val="20"/>
          <w:szCs w:val="20"/>
        </w:rPr>
        <w:t xml:space="preserve">. </w:t>
      </w:r>
      <w:r w:rsidR="00445669" w:rsidRPr="00666298">
        <w:rPr>
          <w:b/>
          <w:bCs/>
          <w:sz w:val="20"/>
          <w:szCs w:val="20"/>
        </w:rPr>
        <w:t>B</w:t>
      </w:r>
      <w:r w:rsidR="00961665" w:rsidRPr="00666298">
        <w:rPr>
          <w:b/>
          <w:bCs/>
          <w:sz w:val="20"/>
          <w:szCs w:val="20"/>
        </w:rPr>
        <w:t xml:space="preserve">arriers and/or facilitators of access and/or utilisation factors in regional, rural, and remote Australia. </w:t>
      </w: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6349"/>
        <w:gridCol w:w="783"/>
        <w:gridCol w:w="7132"/>
      </w:tblGrid>
      <w:tr w:rsidR="00961665" w:rsidRPr="00EB02E7" w14:paraId="186BFF3D" w14:textId="0CBA5A89" w:rsidTr="00A7131D">
        <w:trPr>
          <w:trHeight w:val="262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BF131F9" w14:textId="4986F07F" w:rsidR="00961665" w:rsidRPr="00EB02E7" w:rsidRDefault="00961665" w:rsidP="0096166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 c</w:t>
            </w:r>
            <w:r w:rsidRPr="00EB02E7">
              <w:rPr>
                <w:b/>
                <w:bCs/>
                <w:sz w:val="20"/>
                <w:szCs w:val="20"/>
              </w:rPr>
              <w:t>itation</w:t>
            </w:r>
          </w:p>
        </w:tc>
        <w:tc>
          <w:tcPr>
            <w:tcW w:w="7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9CB61" w14:textId="18438189" w:rsidR="00961665" w:rsidRPr="00EB02E7" w:rsidRDefault="00961665" w:rsidP="0096166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rriers </w:t>
            </w:r>
          </w:p>
        </w:tc>
        <w:tc>
          <w:tcPr>
            <w:tcW w:w="7132" w:type="dxa"/>
            <w:tcBorders>
              <w:top w:val="single" w:sz="4" w:space="0" w:color="auto"/>
              <w:bottom w:val="single" w:sz="4" w:space="0" w:color="auto"/>
            </w:tcBorders>
          </w:tcPr>
          <w:p w14:paraId="642FF3B0" w14:textId="698B18CE" w:rsidR="00961665" w:rsidRDefault="00961665" w:rsidP="0096166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ators</w:t>
            </w:r>
          </w:p>
        </w:tc>
      </w:tr>
      <w:tr w:rsidR="00A7131D" w:rsidRPr="00EB02E7" w14:paraId="27BE3124" w14:textId="77777777" w:rsidTr="00A7131D">
        <w:trPr>
          <w:trHeight w:val="262"/>
        </w:trPr>
        <w:tc>
          <w:tcPr>
            <w:tcW w:w="158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16E78F" w14:textId="73D9E60E" w:rsidR="00A7131D" w:rsidRPr="00A7131D" w:rsidRDefault="0007054F" w:rsidP="0096166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ealthcare provider</w:t>
            </w:r>
            <w:r w:rsidR="00A7131D" w:rsidRPr="00A7131D">
              <w:rPr>
                <w:b/>
                <w:bCs/>
                <w:i/>
                <w:iCs/>
                <w:sz w:val="20"/>
                <w:szCs w:val="20"/>
              </w:rPr>
              <w:t xml:space="preserve"> perspective</w:t>
            </w:r>
          </w:p>
        </w:tc>
      </w:tr>
      <w:tr w:rsidR="00961665" w:rsidRPr="00EB02E7" w14:paraId="7645CD0C" w14:textId="1EA49070" w:rsidTr="00A7131D">
        <w:trPr>
          <w:trHeight w:val="350"/>
        </w:trPr>
        <w:tc>
          <w:tcPr>
            <w:tcW w:w="1565" w:type="dxa"/>
            <w:tcBorders>
              <w:top w:val="single" w:sz="4" w:space="0" w:color="auto"/>
            </w:tcBorders>
          </w:tcPr>
          <w:p w14:paraId="573A5001" w14:textId="23CD87F0" w:rsidR="00961665" w:rsidRPr="00EB02E7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Barraclough et al 20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132" w:type="dxa"/>
            <w:gridSpan w:val="2"/>
            <w:tcBorders>
              <w:top w:val="single" w:sz="4" w:space="0" w:color="auto"/>
            </w:tcBorders>
          </w:tcPr>
          <w:p w14:paraId="13BDDFF7" w14:textId="72BB2D98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132" w:type="dxa"/>
            <w:tcBorders>
              <w:top w:val="single" w:sz="4" w:space="0" w:color="auto"/>
            </w:tcBorders>
          </w:tcPr>
          <w:p w14:paraId="2A45E8F0" w14:textId="7B331BB7" w:rsidR="00961665" w:rsidRP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 xml:space="preserve">Integrated service </w:t>
            </w:r>
            <w:proofErr w:type="gramStart"/>
            <w:r w:rsidRPr="006153AE">
              <w:rPr>
                <w:sz w:val="20"/>
                <w:szCs w:val="20"/>
              </w:rPr>
              <w:t>delivery;</w:t>
            </w:r>
            <w:proofErr w:type="gramEnd"/>
            <w:r w:rsidRPr="006153AE">
              <w:rPr>
                <w:sz w:val="20"/>
                <w:szCs w:val="20"/>
              </w:rPr>
              <w:t xml:space="preserve"> connectedness between service enabled quicker responses; co-location facilitated systems and process integration</w:t>
            </w:r>
          </w:p>
        </w:tc>
      </w:tr>
      <w:tr w:rsidR="00961665" w:rsidRPr="00EB02E7" w14:paraId="309E1857" w14:textId="57060744" w:rsidTr="001E325D">
        <w:trPr>
          <w:trHeight w:val="1597"/>
        </w:trPr>
        <w:tc>
          <w:tcPr>
            <w:tcW w:w="1565" w:type="dxa"/>
          </w:tcPr>
          <w:p w14:paraId="6ED84466" w14:textId="7019BC30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Beks et al 2018</w:t>
            </w:r>
          </w:p>
        </w:tc>
        <w:tc>
          <w:tcPr>
            <w:tcW w:w="7132" w:type="dxa"/>
            <w:gridSpan w:val="2"/>
          </w:tcPr>
          <w:p w14:paraId="56B9CA98" w14:textId="6908024A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Limited resources; inexperienced staff and support personnel; complexity of managing multiple emergencies/presentations; vulnerability when working alone; lack of clinical skills and knowledge to assess mental health presentations; perceived insufficiency to provide patients with an appropriate level of care; limited time to build therapeutic relationships</w:t>
            </w:r>
            <w:r>
              <w:rPr>
                <w:sz w:val="20"/>
                <w:szCs w:val="20"/>
              </w:rPr>
              <w:t>;</w:t>
            </w:r>
            <w:r w:rsidRPr="00E25623">
              <w:rPr>
                <w:sz w:val="20"/>
                <w:szCs w:val="20"/>
              </w:rPr>
              <w:t xml:space="preserve"> limited inpatient options and difficulty coordinating inpatient transfers; difficulty navigating the mental health system and coordinating care for patients with acute mental health issues; insufficient after-hours telephone triage and support; difficulty coordinating care for comorbid mental health and alcohol and drug issues</w:t>
            </w:r>
          </w:p>
        </w:tc>
        <w:tc>
          <w:tcPr>
            <w:tcW w:w="7132" w:type="dxa"/>
          </w:tcPr>
          <w:p w14:paraId="1D51B1DE" w14:textId="41F181A9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 xml:space="preserve">Knowing local issues and community members, </w:t>
            </w:r>
            <w:proofErr w:type="gramStart"/>
            <w:r w:rsidRPr="00E25623">
              <w:rPr>
                <w:sz w:val="20"/>
                <w:szCs w:val="20"/>
              </w:rPr>
              <w:t>acknowledging</w:t>
            </w:r>
            <w:proofErr w:type="gramEnd"/>
            <w:r w:rsidRPr="00E25623">
              <w:rPr>
                <w:sz w:val="20"/>
                <w:szCs w:val="20"/>
              </w:rPr>
              <w:t xml:space="preserve"> and addressing stigma; mental health education and support; closer collaborations with the community mental health team; access to an after-hours onsite mental health service; facilities and funding.</w:t>
            </w:r>
          </w:p>
        </w:tc>
      </w:tr>
      <w:tr w:rsidR="00961665" w:rsidRPr="00EB02E7" w14:paraId="084C69FD" w14:textId="62215648" w:rsidTr="001E325D">
        <w:trPr>
          <w:trHeight w:val="1597"/>
        </w:trPr>
        <w:tc>
          <w:tcPr>
            <w:tcW w:w="1565" w:type="dxa"/>
          </w:tcPr>
          <w:p w14:paraId="3C188365" w14:textId="5B02317B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Clough et al 2019</w:t>
            </w:r>
          </w:p>
        </w:tc>
        <w:tc>
          <w:tcPr>
            <w:tcW w:w="7132" w:type="dxa"/>
            <w:gridSpan w:val="2"/>
          </w:tcPr>
          <w:p w14:paraId="48D29204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Availability of services was a significantly greater barrier for participants in outer regional/rural areas than metropolitan areas; time constraints was more of a barrier than stigma, emotional concerns, misfit of services to needs, and participation restrictions for participants in inner regional areas; time constraints was rated as a significantly greater barrier than lack of motivation, emotional concerns, negative evaluation of services, misfit of services to needs, and participation restrictions for participants in outer regional/remote areas</w:t>
            </w:r>
          </w:p>
          <w:p w14:paraId="513886BB" w14:textId="77777777" w:rsidR="00961665" w:rsidRPr="00E25623" w:rsidRDefault="00961665" w:rsidP="00961665">
            <w:pPr>
              <w:rPr>
                <w:sz w:val="20"/>
                <w:szCs w:val="20"/>
              </w:rPr>
            </w:pPr>
          </w:p>
          <w:p w14:paraId="0095A7A1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Access to services and professional culture were barriers across the sample, but especially among participants in regional locations; stigma was consistently reported across the sample, and was related to practitioner identity (i.e., stoicism and being able to withstand stress) among those in regional locations; recognition and awareness of stress symptoms was particularly evident among regional practitioners</w:t>
            </w:r>
          </w:p>
        </w:tc>
        <w:tc>
          <w:tcPr>
            <w:tcW w:w="7132" w:type="dxa"/>
          </w:tcPr>
          <w:p w14:paraId="33F7F0AF" w14:textId="2466F3A1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521B0A2E" w14:textId="49D92BF6" w:rsidTr="001E325D">
        <w:trPr>
          <w:trHeight w:val="737"/>
        </w:trPr>
        <w:tc>
          <w:tcPr>
            <w:tcW w:w="1565" w:type="dxa"/>
          </w:tcPr>
          <w:p w14:paraId="768ABF9D" w14:textId="7E312C72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Cosgrave et al 20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132" w:type="dxa"/>
            <w:gridSpan w:val="2"/>
          </w:tcPr>
          <w:p w14:paraId="08020F8B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Workforce shortages; staff retention; difficulty attracting staff to smaller remote towns; taking on roles beyond training level; multiple relationships; lack of 'natural' connection to the area</w:t>
            </w:r>
          </w:p>
        </w:tc>
        <w:tc>
          <w:tcPr>
            <w:tcW w:w="7132" w:type="dxa"/>
          </w:tcPr>
          <w:p w14:paraId="2B7853A9" w14:textId="1C9D3544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7C4655DE" w14:textId="422E4553" w:rsidTr="001E325D">
        <w:trPr>
          <w:trHeight w:val="794"/>
        </w:trPr>
        <w:tc>
          <w:tcPr>
            <w:tcW w:w="1565" w:type="dxa"/>
          </w:tcPr>
          <w:p w14:paraId="726279DF" w14:textId="3F831FC7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Cosgrave et al 2018</w:t>
            </w:r>
          </w:p>
        </w:tc>
        <w:tc>
          <w:tcPr>
            <w:tcW w:w="7132" w:type="dxa"/>
            <w:gridSpan w:val="2"/>
          </w:tcPr>
          <w:p w14:paraId="4C8A9A18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Difficulty with developing a profession-specific identity; challenges with providing quality multidisciplinary care; resource constraints; difficulty managing personal and professional boundaries</w:t>
            </w:r>
          </w:p>
        </w:tc>
        <w:tc>
          <w:tcPr>
            <w:tcW w:w="7132" w:type="dxa"/>
          </w:tcPr>
          <w:p w14:paraId="04264D35" w14:textId="56113A02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5C575FC9" w14:textId="4C6CABBE" w:rsidTr="001E325D">
        <w:trPr>
          <w:trHeight w:val="858"/>
        </w:trPr>
        <w:tc>
          <w:tcPr>
            <w:tcW w:w="1565" w:type="dxa"/>
          </w:tcPr>
          <w:p w14:paraId="31592CF8" w14:textId="5CA5E83C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Crotty et al, 2012</w:t>
            </w:r>
          </w:p>
        </w:tc>
        <w:tc>
          <w:tcPr>
            <w:tcW w:w="7132" w:type="dxa"/>
            <w:gridSpan w:val="2"/>
          </w:tcPr>
          <w:p w14:paraId="4247ECE2" w14:textId="35C45C60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Difficulty attracting and retaining specialist staff</w:t>
            </w:r>
          </w:p>
        </w:tc>
        <w:tc>
          <w:tcPr>
            <w:tcW w:w="7132" w:type="dxa"/>
          </w:tcPr>
          <w:p w14:paraId="0005686D" w14:textId="09B5EBC8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Personal nature of relationships and shared knowledge between staff in services; strong community support and connectedness; dual relationships; informal working arrangements between services</w:t>
            </w:r>
          </w:p>
        </w:tc>
      </w:tr>
      <w:tr w:rsidR="00961665" w:rsidRPr="00EB02E7" w14:paraId="005EBC18" w14:textId="6A83CD40" w:rsidTr="001E325D">
        <w:trPr>
          <w:trHeight w:val="574"/>
        </w:trPr>
        <w:tc>
          <w:tcPr>
            <w:tcW w:w="1565" w:type="dxa"/>
          </w:tcPr>
          <w:p w14:paraId="1F027903" w14:textId="10E9F857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De Silva et al 2017</w:t>
            </w:r>
          </w:p>
        </w:tc>
        <w:tc>
          <w:tcPr>
            <w:tcW w:w="7132" w:type="dxa"/>
            <w:gridSpan w:val="2"/>
          </w:tcPr>
          <w:p w14:paraId="6D3AB5D6" w14:textId="7CC87DE3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Transport; cost; waiting times; stigma; lack of knowledge about services; geographical location; lack of rapport with healthcare provider</w:t>
            </w:r>
          </w:p>
        </w:tc>
        <w:tc>
          <w:tcPr>
            <w:tcW w:w="7132" w:type="dxa"/>
          </w:tcPr>
          <w:p w14:paraId="5D65FE2B" w14:textId="193892CF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Doctor-patient relationship; continuity of care; ease of access</w:t>
            </w:r>
          </w:p>
        </w:tc>
      </w:tr>
      <w:tr w:rsidR="00961665" w:rsidRPr="00EB02E7" w14:paraId="2BEF5E2B" w14:textId="2CD4B13B" w:rsidTr="001E325D">
        <w:trPr>
          <w:trHeight w:val="564"/>
        </w:trPr>
        <w:tc>
          <w:tcPr>
            <w:tcW w:w="1565" w:type="dxa"/>
          </w:tcPr>
          <w:p w14:paraId="4D62A72E" w14:textId="2251C6B8" w:rsidR="00961665" w:rsidRPr="00937000" w:rsidRDefault="00961665" w:rsidP="00961665">
            <w:pPr>
              <w:rPr>
                <w:sz w:val="20"/>
                <w:szCs w:val="20"/>
              </w:rPr>
            </w:pPr>
            <w:proofErr w:type="spellStart"/>
            <w:r w:rsidRPr="00937000">
              <w:rPr>
                <w:sz w:val="20"/>
                <w:szCs w:val="20"/>
              </w:rPr>
              <w:t>Ellem</w:t>
            </w:r>
            <w:proofErr w:type="spellEnd"/>
            <w:r w:rsidRPr="00937000">
              <w:rPr>
                <w:sz w:val="20"/>
                <w:szCs w:val="20"/>
              </w:rPr>
              <w:t xml:space="preserve"> et al 2019</w:t>
            </w:r>
          </w:p>
        </w:tc>
        <w:tc>
          <w:tcPr>
            <w:tcW w:w="7132" w:type="dxa"/>
            <w:gridSpan w:val="2"/>
          </w:tcPr>
          <w:p w14:paraId="60EE2ADE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Insufficient resources, including a lack of youth-specific, drug and alcohol, health, and mental health services</w:t>
            </w:r>
          </w:p>
        </w:tc>
        <w:tc>
          <w:tcPr>
            <w:tcW w:w="7132" w:type="dxa"/>
          </w:tcPr>
          <w:p w14:paraId="769FF6B4" w14:textId="7B897FB2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43726259" w14:textId="71C84229" w:rsidTr="001E325D">
        <w:trPr>
          <w:trHeight w:val="1251"/>
        </w:trPr>
        <w:tc>
          <w:tcPr>
            <w:tcW w:w="1565" w:type="dxa"/>
          </w:tcPr>
          <w:p w14:paraId="18FC5118" w14:textId="09CD85EE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lastRenderedPageBreak/>
              <w:t>Evans et al 2020</w:t>
            </w:r>
          </w:p>
        </w:tc>
        <w:tc>
          <w:tcPr>
            <w:tcW w:w="7132" w:type="dxa"/>
            <w:gridSpan w:val="2"/>
          </w:tcPr>
          <w:p w14:paraId="4D4AA395" w14:textId="71E03213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Resource constraints; lack of knowledge; lack of education with a willingness to engage with organisational support to overcome this issue; limited referral pathways; limited knowledge of screening tools or processes; stereotypical view of clients; perspective that comorbidity increases complexity; client expectations; professional role issues</w:t>
            </w:r>
          </w:p>
        </w:tc>
        <w:tc>
          <w:tcPr>
            <w:tcW w:w="7132" w:type="dxa"/>
          </w:tcPr>
          <w:p w14:paraId="2A9F18F4" w14:textId="5BF1CA72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Willingness to engage in screening for eating disorders if provided with</w:t>
            </w:r>
            <w:r w:rsidRPr="00E25623">
              <w:t xml:space="preserve"> </w:t>
            </w:r>
            <w:r w:rsidRPr="00E25623">
              <w:rPr>
                <w:sz w:val="20"/>
                <w:szCs w:val="20"/>
              </w:rPr>
              <w:t>organisational support (i.e., education, clinical, and referral pathways, and access to screening tools)</w:t>
            </w:r>
          </w:p>
        </w:tc>
      </w:tr>
      <w:tr w:rsidR="00961665" w:rsidRPr="00EB02E7" w14:paraId="77798A71" w14:textId="348D1E6F" w:rsidTr="001E325D">
        <w:trPr>
          <w:trHeight w:val="558"/>
        </w:trPr>
        <w:tc>
          <w:tcPr>
            <w:tcW w:w="1565" w:type="dxa"/>
          </w:tcPr>
          <w:p w14:paraId="1633C2AE" w14:textId="465283E0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Hays et al 2020</w:t>
            </w:r>
          </w:p>
        </w:tc>
        <w:tc>
          <w:tcPr>
            <w:tcW w:w="7132" w:type="dxa"/>
            <w:gridSpan w:val="2"/>
          </w:tcPr>
          <w:p w14:paraId="6FE6773E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Screening for mental health issues and suicide risk is out of scope of pharmacy role</w:t>
            </w:r>
          </w:p>
        </w:tc>
        <w:tc>
          <w:tcPr>
            <w:tcW w:w="7132" w:type="dxa"/>
          </w:tcPr>
          <w:p w14:paraId="24D56157" w14:textId="65F054C6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2EDA6BB2" w14:textId="2904185B" w:rsidTr="001E325D">
        <w:trPr>
          <w:trHeight w:val="536"/>
        </w:trPr>
        <w:tc>
          <w:tcPr>
            <w:tcW w:w="1565" w:type="dxa"/>
          </w:tcPr>
          <w:p w14:paraId="0CC11A3F" w14:textId="017667CE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Henderson et al 201</w:t>
            </w:r>
            <w:r w:rsidR="005D5C86">
              <w:rPr>
                <w:sz w:val="20"/>
                <w:szCs w:val="20"/>
              </w:rPr>
              <w:t>8</w:t>
            </w:r>
          </w:p>
        </w:tc>
        <w:tc>
          <w:tcPr>
            <w:tcW w:w="7132" w:type="dxa"/>
            <w:gridSpan w:val="2"/>
          </w:tcPr>
          <w:p w14:paraId="14B996C9" w14:textId="79A2B3FF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Fragmentation of government responsibility; insufficient funding; bureaucracy and centralisation of service delivery</w:t>
            </w:r>
          </w:p>
        </w:tc>
        <w:tc>
          <w:tcPr>
            <w:tcW w:w="7132" w:type="dxa"/>
          </w:tcPr>
          <w:p w14:paraId="1D27150E" w14:textId="6C2A78BE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Informal networks; sense of community; self-sufficiency</w:t>
            </w:r>
          </w:p>
        </w:tc>
      </w:tr>
      <w:tr w:rsidR="00961665" w:rsidRPr="00EB02E7" w14:paraId="0D83D234" w14:textId="7F5F8430" w:rsidTr="001E325D">
        <w:trPr>
          <w:trHeight w:val="1029"/>
        </w:trPr>
        <w:tc>
          <w:tcPr>
            <w:tcW w:w="1565" w:type="dxa"/>
          </w:tcPr>
          <w:p w14:paraId="0C625ADE" w14:textId="7C4ACB78" w:rsidR="00961665" w:rsidRDefault="00961665" w:rsidP="009616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ton et al 2015</w:t>
            </w:r>
          </w:p>
        </w:tc>
        <w:tc>
          <w:tcPr>
            <w:tcW w:w="7132" w:type="dxa"/>
            <w:gridSpan w:val="2"/>
          </w:tcPr>
          <w:p w14:paraId="6B21DF63" w14:textId="144D6773" w:rsidR="00961665" w:rsidRPr="00E25623" w:rsidRDefault="00961665" w:rsidP="009616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E25623">
              <w:rPr>
                <w:sz w:val="20"/>
                <w:szCs w:val="20"/>
              </w:rPr>
              <w:t xml:space="preserve">ack of knowledge about </w:t>
            </w:r>
            <w:r>
              <w:rPr>
                <w:sz w:val="20"/>
                <w:szCs w:val="20"/>
              </w:rPr>
              <w:t xml:space="preserve">depression and the </w:t>
            </w:r>
            <w:r w:rsidRPr="00E25623">
              <w:rPr>
                <w:sz w:val="20"/>
                <w:szCs w:val="20"/>
              </w:rPr>
              <w:t>services available; social issues; public- and self-stigma; shame</w:t>
            </w:r>
          </w:p>
        </w:tc>
        <w:tc>
          <w:tcPr>
            <w:tcW w:w="7132" w:type="dxa"/>
          </w:tcPr>
          <w:p w14:paraId="0E5F17EE" w14:textId="146225B6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Specific mental health/drug and alcohol programs delivered by local health services; interservice collaboration; awareness of local resources and services; dedicated staff; a positive and open approach to service delivery</w:t>
            </w:r>
          </w:p>
        </w:tc>
      </w:tr>
      <w:tr w:rsidR="00961665" w:rsidRPr="00EB02E7" w14:paraId="5EF73DD6" w14:textId="7125CDEA" w:rsidTr="001E325D">
        <w:trPr>
          <w:trHeight w:val="278"/>
        </w:trPr>
        <w:tc>
          <w:tcPr>
            <w:tcW w:w="1565" w:type="dxa"/>
          </w:tcPr>
          <w:p w14:paraId="1523C479" w14:textId="74FF92C2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Isaacs et al 2017</w:t>
            </w:r>
          </w:p>
        </w:tc>
        <w:tc>
          <w:tcPr>
            <w:tcW w:w="7132" w:type="dxa"/>
            <w:gridSpan w:val="2"/>
          </w:tcPr>
          <w:p w14:paraId="1E8B3EDC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Lack of suitable formal supports</w:t>
            </w:r>
          </w:p>
        </w:tc>
        <w:tc>
          <w:tcPr>
            <w:tcW w:w="7132" w:type="dxa"/>
          </w:tcPr>
          <w:p w14:paraId="52597CA6" w14:textId="64F4C633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0F2E3838" w14:textId="4E0FC2D9" w:rsidTr="001E325D">
        <w:trPr>
          <w:trHeight w:val="296"/>
        </w:trPr>
        <w:tc>
          <w:tcPr>
            <w:tcW w:w="1565" w:type="dxa"/>
          </w:tcPr>
          <w:p w14:paraId="4E0C1242" w14:textId="32F21CDE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Kidd et al 2012</w:t>
            </w:r>
          </w:p>
        </w:tc>
        <w:tc>
          <w:tcPr>
            <w:tcW w:w="7132" w:type="dxa"/>
            <w:gridSpan w:val="2"/>
          </w:tcPr>
          <w:p w14:paraId="0FE63FE7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Lack of confidence; lack of accessible education</w:t>
            </w:r>
          </w:p>
        </w:tc>
        <w:tc>
          <w:tcPr>
            <w:tcW w:w="7132" w:type="dxa"/>
          </w:tcPr>
          <w:p w14:paraId="4DB2D0CE" w14:textId="1D647A28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6B6FD854" w14:textId="60013DBC" w:rsidTr="001E325D">
        <w:trPr>
          <w:trHeight w:val="427"/>
        </w:trPr>
        <w:tc>
          <w:tcPr>
            <w:tcW w:w="1565" w:type="dxa"/>
          </w:tcPr>
          <w:p w14:paraId="7B2F71C4" w14:textId="45B5870C" w:rsidR="00961665" w:rsidRDefault="00961665" w:rsidP="009616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latzky</w:t>
            </w:r>
            <w:proofErr w:type="spellEnd"/>
            <w:r>
              <w:rPr>
                <w:sz w:val="20"/>
                <w:szCs w:val="20"/>
              </w:rPr>
              <w:t xml:space="preserve"> et al 2020</w:t>
            </w:r>
          </w:p>
        </w:tc>
        <w:tc>
          <w:tcPr>
            <w:tcW w:w="7132" w:type="dxa"/>
            <w:gridSpan w:val="2"/>
          </w:tcPr>
          <w:p w14:paraId="7ECBCC76" w14:textId="50E1E4B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Overly clinical approach; cultural assumptions of experience; family and social factors</w:t>
            </w:r>
          </w:p>
        </w:tc>
        <w:tc>
          <w:tcPr>
            <w:tcW w:w="7132" w:type="dxa"/>
          </w:tcPr>
          <w:p w14:paraId="2AAA3967" w14:textId="3C9DBB6C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Non-clinical, comfortable, and informal environment; outreach options</w:t>
            </w:r>
          </w:p>
        </w:tc>
      </w:tr>
      <w:tr w:rsidR="00961665" w:rsidRPr="00EB02E7" w14:paraId="143408BC" w14:textId="5F68F1AB" w:rsidTr="001E325D">
        <w:trPr>
          <w:trHeight w:val="673"/>
        </w:trPr>
        <w:tc>
          <w:tcPr>
            <w:tcW w:w="1565" w:type="dxa"/>
          </w:tcPr>
          <w:p w14:paraId="3CCB0C52" w14:textId="4D398947" w:rsidR="00961665" w:rsidRDefault="00961665" w:rsidP="009616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za et al 2019</w:t>
            </w:r>
          </w:p>
        </w:tc>
        <w:tc>
          <w:tcPr>
            <w:tcW w:w="7132" w:type="dxa"/>
            <w:gridSpan w:val="2"/>
          </w:tcPr>
          <w:p w14:paraId="0B59EF0A" w14:textId="624D726D" w:rsidR="00961665" w:rsidRPr="00EB4D8E" w:rsidRDefault="00961665" w:rsidP="00EB4D8E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Difficulty with culturally appropriate assessment processes/management; cultural beliefs about medical treatment</w:t>
            </w:r>
          </w:p>
        </w:tc>
        <w:tc>
          <w:tcPr>
            <w:tcW w:w="7132" w:type="dxa"/>
          </w:tcPr>
          <w:p w14:paraId="580C1160" w14:textId="55456556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Use of A</w:t>
            </w:r>
            <w:r>
              <w:rPr>
                <w:sz w:val="20"/>
                <w:szCs w:val="20"/>
              </w:rPr>
              <w:t xml:space="preserve">boriginal </w:t>
            </w:r>
            <w:r w:rsidRPr="00E25623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ental </w:t>
            </w:r>
            <w:r w:rsidRPr="00E25623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ealth </w:t>
            </w:r>
            <w:r w:rsidRPr="00E25623"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rkers</w:t>
            </w:r>
            <w:r w:rsidRPr="00E25623">
              <w:rPr>
                <w:sz w:val="20"/>
                <w:szCs w:val="20"/>
              </w:rPr>
              <w:t>, interpreters, spiritual healers, and involvement of the community elders; a culturally acceptable model of illness and utilisation of least restrictive and less coercive measures</w:t>
            </w:r>
          </w:p>
        </w:tc>
      </w:tr>
      <w:tr w:rsidR="00961665" w:rsidRPr="00EB02E7" w14:paraId="22C20673" w14:textId="62036B10" w:rsidTr="001E325D">
        <w:trPr>
          <w:trHeight w:val="513"/>
        </w:trPr>
        <w:tc>
          <w:tcPr>
            <w:tcW w:w="1565" w:type="dxa"/>
          </w:tcPr>
          <w:p w14:paraId="2B3FCD52" w14:textId="33543CA4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Mollah et al 2018</w:t>
            </w:r>
          </w:p>
        </w:tc>
        <w:tc>
          <w:tcPr>
            <w:tcW w:w="7132" w:type="dxa"/>
            <w:gridSpan w:val="2"/>
          </w:tcPr>
          <w:p w14:paraId="20D4E781" w14:textId="79E392E7" w:rsidR="00961665" w:rsidRPr="00EB4D8E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Differing views of the necessity of cultural competency in practice or cultural influence on mental health presentations</w:t>
            </w:r>
          </w:p>
        </w:tc>
        <w:tc>
          <w:tcPr>
            <w:tcW w:w="7132" w:type="dxa"/>
          </w:tcPr>
          <w:p w14:paraId="382F20D3" w14:textId="19AC1663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Cultural competency; cultural concordance/rapport; communication; organisational attitude/culture</w:t>
            </w:r>
          </w:p>
        </w:tc>
      </w:tr>
      <w:tr w:rsidR="00961665" w:rsidRPr="00EB02E7" w14:paraId="697D3882" w14:textId="030B1A98" w:rsidTr="001E325D">
        <w:trPr>
          <w:trHeight w:val="1361"/>
        </w:trPr>
        <w:tc>
          <w:tcPr>
            <w:tcW w:w="1565" w:type="dxa"/>
          </w:tcPr>
          <w:p w14:paraId="087E214E" w14:textId="6B93308B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Muir-Cochrane et al 2014</w:t>
            </w:r>
          </w:p>
        </w:tc>
        <w:tc>
          <w:tcPr>
            <w:tcW w:w="7132" w:type="dxa"/>
            <w:gridSpan w:val="2"/>
          </w:tcPr>
          <w:p w14:paraId="5CB6BCFE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Perceived stigma; visibility within small rural communities; stoicism; perceiving others to need a service more; lack of trust; attitudes of health professionals; lack of awareness or understanding of the mental health needs of older people among health professionals; lack of service availability; service-focus on physical health; clinically-oriented mental health services; lack of knowledge about what services are available; transport; lack of collaboration between services; inefficient referral pathways; staff retention; competition for resources; gatekeeping</w:t>
            </w:r>
          </w:p>
        </w:tc>
        <w:tc>
          <w:tcPr>
            <w:tcW w:w="7132" w:type="dxa"/>
          </w:tcPr>
          <w:p w14:paraId="5C07E7D3" w14:textId="29529B4E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10DEAC83" w14:textId="365562BF" w:rsidTr="001E325D">
        <w:trPr>
          <w:trHeight w:val="433"/>
        </w:trPr>
        <w:tc>
          <w:tcPr>
            <w:tcW w:w="1565" w:type="dxa"/>
          </w:tcPr>
          <w:p w14:paraId="03EDC413" w14:textId="08BA3C03" w:rsid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Newman et al 2016</w:t>
            </w:r>
          </w:p>
        </w:tc>
        <w:tc>
          <w:tcPr>
            <w:tcW w:w="7132" w:type="dxa"/>
            <w:gridSpan w:val="2"/>
          </w:tcPr>
          <w:p w14:paraId="4B40D2AA" w14:textId="08E81EA3" w:rsidR="00961665" w:rsidRPr="00EB4D8E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Travel to the digital telehealth network; funding; low technical competenc</w:t>
            </w:r>
            <w:r w:rsidRPr="001E325D">
              <w:rPr>
                <w:sz w:val="20"/>
                <w:szCs w:val="20"/>
              </w:rPr>
              <w:t xml:space="preserve">y of </w:t>
            </w:r>
            <w:r w:rsidR="001E325D" w:rsidRPr="001E325D">
              <w:rPr>
                <w:sz w:val="20"/>
                <w:szCs w:val="20"/>
              </w:rPr>
              <w:t>digital telehealth networks (</w:t>
            </w:r>
            <w:r w:rsidRPr="001E325D">
              <w:rPr>
                <w:sz w:val="20"/>
                <w:szCs w:val="20"/>
              </w:rPr>
              <w:t>DTNs</w:t>
            </w:r>
            <w:r w:rsidR="001E325D" w:rsidRPr="001E325D">
              <w:rPr>
                <w:sz w:val="20"/>
                <w:szCs w:val="20"/>
              </w:rPr>
              <w:t>)</w:t>
            </w:r>
            <w:r w:rsidRPr="001E325D">
              <w:rPr>
                <w:sz w:val="20"/>
                <w:szCs w:val="20"/>
              </w:rPr>
              <w:t>; privacy concerns; technical-administration issues</w:t>
            </w:r>
            <w:r w:rsidRPr="006153AE">
              <w:rPr>
                <w:sz w:val="20"/>
                <w:szCs w:val="20"/>
              </w:rPr>
              <w:t>; organisation culture and policy support; other services need to have DTN access; lack of knowledge about the system; lack of familiarity, time, and interest</w:t>
            </w:r>
          </w:p>
        </w:tc>
        <w:tc>
          <w:tcPr>
            <w:tcW w:w="7132" w:type="dxa"/>
          </w:tcPr>
          <w:p w14:paraId="04BA02BF" w14:textId="3770ED77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 xml:space="preserve">Tele-mental health reduces hospitalisations/admissions, the need for patients and staff to travel, and additional client appointments; contact with city-based psychiatrists when the rural </w:t>
            </w:r>
            <w:r w:rsidR="001E325D">
              <w:rPr>
                <w:sz w:val="20"/>
                <w:szCs w:val="20"/>
              </w:rPr>
              <w:t>general practitioners (</w:t>
            </w:r>
            <w:r w:rsidRPr="006153AE">
              <w:rPr>
                <w:sz w:val="20"/>
                <w:szCs w:val="20"/>
              </w:rPr>
              <w:t>GPs</w:t>
            </w:r>
            <w:r w:rsidR="001E325D">
              <w:rPr>
                <w:sz w:val="20"/>
                <w:szCs w:val="20"/>
              </w:rPr>
              <w:t>)</w:t>
            </w:r>
            <w:r w:rsidRPr="006153AE">
              <w:rPr>
                <w:sz w:val="20"/>
                <w:szCs w:val="20"/>
              </w:rPr>
              <w:t>/psychiatrists are unavailable; facilitation of clinical supervision; improved consultation quality and facilitation of clinical practice compared to analogue systems; increased confidence when patients do have to travel that it is necessary; immediacy of consultations; cost-savings; co-location of the digital telehealth network; improved access to local care; greater opportunity to receive care without stigma; reduced family stress; enables more anonymous care</w:t>
            </w:r>
          </w:p>
        </w:tc>
      </w:tr>
      <w:tr w:rsidR="00961665" w:rsidRPr="00EB02E7" w14:paraId="0E849E83" w14:textId="6F080631" w:rsidTr="001E325D">
        <w:trPr>
          <w:trHeight w:val="1347"/>
        </w:trPr>
        <w:tc>
          <w:tcPr>
            <w:tcW w:w="1565" w:type="dxa"/>
          </w:tcPr>
          <w:p w14:paraId="498CCE85" w14:textId="1018FCC5" w:rsidR="00961665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lastRenderedPageBreak/>
              <w:t>Orlowski et al 2016</w:t>
            </w:r>
            <w:r w:rsidR="00042BA3">
              <w:rPr>
                <w:sz w:val="20"/>
                <w:szCs w:val="20"/>
              </w:rPr>
              <w:t>a</w:t>
            </w:r>
          </w:p>
        </w:tc>
        <w:tc>
          <w:tcPr>
            <w:tcW w:w="7132" w:type="dxa"/>
            <w:gridSpan w:val="2"/>
          </w:tcPr>
          <w:p w14:paraId="08ED312F" w14:textId="1EAAAC81" w:rsidR="00961665" w:rsidRPr="00EB4D8E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 xml:space="preserve">Technology filters communication (e.g., limits non-verbal cues in conversation) but can be an adjunct to face-to-face practice; fast-past technological innovation hinders uptake in clinical practice; extended wait times for more </w:t>
            </w:r>
            <w:proofErr w:type="gramStart"/>
            <w:r w:rsidRPr="00E25623">
              <w:rPr>
                <w:sz w:val="20"/>
                <w:szCs w:val="20"/>
              </w:rPr>
              <w:t>rurally-living</w:t>
            </w:r>
            <w:proofErr w:type="gramEnd"/>
            <w:r w:rsidRPr="00E25623">
              <w:rPr>
                <w:sz w:val="20"/>
                <w:szCs w:val="20"/>
              </w:rPr>
              <w:t xml:space="preserve"> patients; limited public transport options; privacy and confidentiality concerns; reliable internet access; cost; distance to services</w:t>
            </w:r>
          </w:p>
        </w:tc>
        <w:tc>
          <w:tcPr>
            <w:tcW w:w="7132" w:type="dxa"/>
          </w:tcPr>
          <w:p w14:paraId="21E27778" w14:textId="74CE0535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Technology helps to connect to patients outside of sessions (e.g., use of SMS or email) and increases information sharing; consumer interest and willingness to engage with technology; legitimate organisational priorities, policy systems, and structures</w:t>
            </w:r>
          </w:p>
        </w:tc>
      </w:tr>
      <w:tr w:rsidR="00961665" w:rsidRPr="00EB02E7" w14:paraId="5C9E59D0" w14:textId="080DFF34" w:rsidTr="001E325D">
        <w:trPr>
          <w:trHeight w:val="510"/>
        </w:trPr>
        <w:tc>
          <w:tcPr>
            <w:tcW w:w="1565" w:type="dxa"/>
          </w:tcPr>
          <w:p w14:paraId="10C1B12E" w14:textId="2AB548F5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Orlowski et al 2017</w:t>
            </w:r>
          </w:p>
        </w:tc>
        <w:tc>
          <w:tcPr>
            <w:tcW w:w="7132" w:type="dxa"/>
            <w:gridSpan w:val="2"/>
          </w:tcPr>
          <w:p w14:paraId="0105F540" w14:textId="60608D51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Nomadic lifestyles often resulting in transferring between services in different regions; privacy; influence of a client's informal supports; diversity in organisational structures, functions, and funding; professional risk; distance to service; SMS appointment coordination and reminders can lead to inappropriate responses from clients</w:t>
            </w:r>
          </w:p>
        </w:tc>
        <w:tc>
          <w:tcPr>
            <w:tcW w:w="7132" w:type="dxa"/>
          </w:tcPr>
          <w:p w14:paraId="1C0421BE" w14:textId="282B9180" w:rsidR="00961665" w:rsidRPr="00E25623" w:rsidRDefault="009916F3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lient</w:t>
            </w:r>
            <w:r w:rsidR="00EB4D8E" w:rsidRPr="00E25623">
              <w:rPr>
                <w:sz w:val="20"/>
                <w:szCs w:val="20"/>
              </w:rPr>
              <w:t>-centred care; co-location of services; information-sharing between services; SMS appointment coordination can help with engagement and rapport</w:t>
            </w:r>
          </w:p>
        </w:tc>
      </w:tr>
      <w:tr w:rsidR="00961665" w:rsidRPr="00EB02E7" w14:paraId="6A0D2286" w14:textId="658F442C" w:rsidTr="001E325D">
        <w:trPr>
          <w:trHeight w:val="990"/>
        </w:trPr>
        <w:tc>
          <w:tcPr>
            <w:tcW w:w="1565" w:type="dxa"/>
          </w:tcPr>
          <w:p w14:paraId="41E857EE" w14:textId="4D3AF4A8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Procter 2015</w:t>
            </w:r>
          </w:p>
        </w:tc>
        <w:tc>
          <w:tcPr>
            <w:tcW w:w="7132" w:type="dxa"/>
            <w:gridSpan w:val="2"/>
          </w:tcPr>
          <w:p w14:paraId="67BD73B7" w14:textId="4C18A08F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Consumer vulnerability (i.e., increased visibility, greater stigma, dual relationships in the community); lack of services; increased risk for clinicians and consumers when other support services (i.e., police) are lacking; technology may compensate for limited services/improve services but may not be suitable for the ageing population/unfamiliar consumers; environment is physically isolated from major services resulting in time delays to providing care or absence of services</w:t>
            </w:r>
          </w:p>
        </w:tc>
        <w:tc>
          <w:tcPr>
            <w:tcW w:w="7132" w:type="dxa"/>
          </w:tcPr>
          <w:p w14:paraId="44373722" w14:textId="6BFC60C0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erson</w:t>
            </w:r>
            <w:r w:rsidRPr="00E25623">
              <w:rPr>
                <w:sz w:val="20"/>
                <w:szCs w:val="20"/>
              </w:rPr>
              <w:t>-centred and non-judgmental care that is guided by the consumer's pace, needs, and prior knowledge about the individual; appropriate and skilled communication; displaying a genuine interest in the consumer/their needs and building rapport through finding common connections/interests; normalising the consumers experience; being flexible and creative in the delivery of care; a whole-of-community approach; clinicians need to be multiskilled and adapt to the needs of the consumer when other services are absent</w:t>
            </w:r>
          </w:p>
        </w:tc>
      </w:tr>
      <w:tr w:rsidR="00961665" w:rsidRPr="00EB02E7" w14:paraId="15C5AB32" w14:textId="154AE374" w:rsidTr="001E325D">
        <w:trPr>
          <w:trHeight w:val="990"/>
        </w:trPr>
        <w:tc>
          <w:tcPr>
            <w:tcW w:w="1565" w:type="dxa"/>
          </w:tcPr>
          <w:p w14:paraId="14F24FDD" w14:textId="7365B4DB" w:rsid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Taylor et al 2019</w:t>
            </w:r>
          </w:p>
        </w:tc>
        <w:tc>
          <w:tcPr>
            <w:tcW w:w="7132" w:type="dxa"/>
            <w:gridSpan w:val="2"/>
          </w:tcPr>
          <w:p w14:paraId="0A5C661A" w14:textId="70D375FB" w:rsidR="00961665" w:rsidRPr="00EB4D8E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 xml:space="preserve">Limited resources; transient workforce; funding shortages; </w:t>
            </w:r>
            <w:proofErr w:type="gramStart"/>
            <w:r w:rsidRPr="006153AE">
              <w:rPr>
                <w:sz w:val="20"/>
                <w:szCs w:val="20"/>
              </w:rPr>
              <w:t>limited service</w:t>
            </w:r>
            <w:proofErr w:type="gramEnd"/>
            <w:r w:rsidRPr="006153AE">
              <w:rPr>
                <w:sz w:val="20"/>
                <w:szCs w:val="20"/>
              </w:rPr>
              <w:t xml:space="preserve"> visibility</w:t>
            </w:r>
          </w:p>
        </w:tc>
        <w:tc>
          <w:tcPr>
            <w:tcW w:w="7132" w:type="dxa"/>
          </w:tcPr>
          <w:p w14:paraId="75049348" w14:textId="78D725D6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Telehealth fills service gaps; allows expert input into care planning; patients can be managed close to home; workforce upskilling; reduces professional isolation, provides a sense of security for remote care providers; in-person contact, follow-up documentation and contact, regular case conferences, and education sessions increases visibility</w:t>
            </w:r>
          </w:p>
        </w:tc>
      </w:tr>
      <w:tr w:rsidR="00961665" w:rsidRPr="00EB02E7" w14:paraId="3B70F26A" w14:textId="4B932F8F" w:rsidTr="001E325D">
        <w:trPr>
          <w:trHeight w:val="436"/>
        </w:trPr>
        <w:tc>
          <w:tcPr>
            <w:tcW w:w="1565" w:type="dxa"/>
          </w:tcPr>
          <w:p w14:paraId="5B455609" w14:textId="0650B4DD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Trail et al 2021</w:t>
            </w:r>
          </w:p>
        </w:tc>
        <w:tc>
          <w:tcPr>
            <w:tcW w:w="7132" w:type="dxa"/>
            <w:gridSpan w:val="2"/>
          </w:tcPr>
          <w:p w14:paraId="72B5970E" w14:textId="298DF8EF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Masculine norms, including stoicism; low emotional awareness; lack of skills to talk effectively about emotions</w:t>
            </w:r>
          </w:p>
        </w:tc>
        <w:tc>
          <w:tcPr>
            <w:tcW w:w="7132" w:type="dxa"/>
          </w:tcPr>
          <w:p w14:paraId="68946B45" w14:textId="5821F3AC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Awareness, education, and fostering acceptable and comfortable environments between male peers</w:t>
            </w:r>
          </w:p>
        </w:tc>
      </w:tr>
      <w:tr w:rsidR="00961665" w:rsidRPr="00EB02E7" w14:paraId="3D382ADA" w14:textId="20E42C9B" w:rsidTr="001E325D">
        <w:trPr>
          <w:trHeight w:val="797"/>
        </w:trPr>
        <w:tc>
          <w:tcPr>
            <w:tcW w:w="1565" w:type="dxa"/>
            <w:tcBorders>
              <w:bottom w:val="single" w:sz="4" w:space="0" w:color="auto"/>
            </w:tcBorders>
          </w:tcPr>
          <w:p w14:paraId="7710AFEF" w14:textId="42D45BBE" w:rsidR="00961665" w:rsidRPr="00456AB1" w:rsidRDefault="00961665" w:rsidP="00961665">
            <w:pPr>
              <w:rPr>
                <w:sz w:val="20"/>
                <w:szCs w:val="20"/>
              </w:rPr>
            </w:pPr>
            <w:r w:rsidRPr="00456AB1">
              <w:rPr>
                <w:sz w:val="20"/>
                <w:szCs w:val="20"/>
              </w:rPr>
              <w:t>Wand et al 2021</w:t>
            </w:r>
          </w:p>
        </w:tc>
        <w:tc>
          <w:tcPr>
            <w:tcW w:w="7132" w:type="dxa"/>
            <w:gridSpan w:val="2"/>
            <w:tcBorders>
              <w:bottom w:val="single" w:sz="4" w:space="0" w:color="auto"/>
            </w:tcBorders>
          </w:tcPr>
          <w:p w14:paraId="2E9C4CB9" w14:textId="2835CDDD" w:rsidR="00961665" w:rsidRPr="00EB4D8E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Confusion over clinical governance; challenges of a change in practice</w:t>
            </w:r>
          </w:p>
        </w:tc>
        <w:tc>
          <w:tcPr>
            <w:tcW w:w="7132" w:type="dxa"/>
            <w:tcBorders>
              <w:bottom w:val="single" w:sz="4" w:space="0" w:color="auto"/>
            </w:tcBorders>
          </w:tcPr>
          <w:p w14:paraId="6C8FF76B" w14:textId="35736D53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Physical co-location; normalisation of ED mental health presentations; improved ED care through integration communication and education; generation of patient follow-up plans; provision of therapeutic support</w:t>
            </w:r>
          </w:p>
        </w:tc>
      </w:tr>
      <w:tr w:rsidR="00961665" w:rsidRPr="00EB02E7" w14:paraId="183A2F6C" w14:textId="6A13BE27" w:rsidTr="001E325D">
        <w:trPr>
          <w:trHeight w:val="274"/>
        </w:trPr>
        <w:tc>
          <w:tcPr>
            <w:tcW w:w="7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D0B846" w14:textId="78054D83" w:rsidR="00961665" w:rsidRPr="00937000" w:rsidRDefault="00961665" w:rsidP="0096166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37000">
              <w:rPr>
                <w:b/>
                <w:bCs/>
                <w:i/>
                <w:iCs/>
                <w:sz w:val="20"/>
                <w:szCs w:val="20"/>
              </w:rPr>
              <w:t>Service user perspective</w:t>
            </w:r>
          </w:p>
        </w:tc>
        <w:tc>
          <w:tcPr>
            <w:tcW w:w="7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2C8CB" w14:textId="77777777" w:rsidR="00961665" w:rsidRPr="00937000" w:rsidRDefault="00961665" w:rsidP="00961665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61665" w:rsidRPr="00EB02E7" w14:paraId="4087D29E" w14:textId="588DD96E" w:rsidTr="001E325D">
        <w:trPr>
          <w:trHeight w:val="262"/>
        </w:trPr>
        <w:tc>
          <w:tcPr>
            <w:tcW w:w="1565" w:type="dxa"/>
          </w:tcPr>
          <w:p w14:paraId="0B39FB7C" w14:textId="56EB2828" w:rsidR="00961665" w:rsidRPr="00937000" w:rsidRDefault="00961665" w:rsidP="00961665">
            <w:pPr>
              <w:rPr>
                <w:sz w:val="20"/>
                <w:szCs w:val="20"/>
              </w:rPr>
            </w:pPr>
            <w:proofErr w:type="spellStart"/>
            <w:r w:rsidRPr="00937000">
              <w:rPr>
                <w:sz w:val="20"/>
                <w:szCs w:val="20"/>
              </w:rPr>
              <w:t>Batterham</w:t>
            </w:r>
            <w:proofErr w:type="spellEnd"/>
            <w:r w:rsidRPr="00937000">
              <w:rPr>
                <w:sz w:val="20"/>
                <w:szCs w:val="20"/>
              </w:rPr>
              <w:t xml:space="preserve"> et al 2020</w:t>
            </w:r>
          </w:p>
        </w:tc>
        <w:tc>
          <w:tcPr>
            <w:tcW w:w="7132" w:type="dxa"/>
            <w:gridSpan w:val="2"/>
          </w:tcPr>
          <w:p w14:paraId="7F321CCD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There was no difference in perceived need for help for a mental health problem between those living in metropolitan, regional, and rural locations</w:t>
            </w:r>
          </w:p>
        </w:tc>
        <w:tc>
          <w:tcPr>
            <w:tcW w:w="7132" w:type="dxa"/>
          </w:tcPr>
          <w:p w14:paraId="54DB27F4" w14:textId="167075F4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3AC7C00B" w14:textId="7698910E" w:rsidTr="001E325D">
        <w:trPr>
          <w:trHeight w:val="262"/>
        </w:trPr>
        <w:tc>
          <w:tcPr>
            <w:tcW w:w="1565" w:type="dxa"/>
          </w:tcPr>
          <w:p w14:paraId="35A7D1D6" w14:textId="2B747349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Black et al 2012</w:t>
            </w:r>
          </w:p>
        </w:tc>
        <w:tc>
          <w:tcPr>
            <w:tcW w:w="7132" w:type="dxa"/>
            <w:gridSpan w:val="2"/>
          </w:tcPr>
          <w:p w14:paraId="2B0004E0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Perception that waiting lists are too long, especially among females but not males; perception that there are not enough mental health professionals, especially among females but not males</w:t>
            </w:r>
          </w:p>
        </w:tc>
        <w:tc>
          <w:tcPr>
            <w:tcW w:w="7132" w:type="dxa"/>
          </w:tcPr>
          <w:p w14:paraId="5601C8FC" w14:textId="7369C8EF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423C5713" w14:textId="1D8851FA" w:rsidTr="001E325D">
        <w:trPr>
          <w:trHeight w:val="574"/>
        </w:trPr>
        <w:tc>
          <w:tcPr>
            <w:tcW w:w="1565" w:type="dxa"/>
          </w:tcPr>
          <w:p w14:paraId="1C1F4874" w14:textId="1328036B" w:rsidR="00961665" w:rsidRPr="002A3111" w:rsidRDefault="00961665" w:rsidP="00961665">
            <w:pPr>
              <w:rPr>
                <w:sz w:val="20"/>
                <w:szCs w:val="20"/>
              </w:rPr>
            </w:pPr>
            <w:r w:rsidRPr="00652007">
              <w:rPr>
                <w:sz w:val="20"/>
                <w:szCs w:val="20"/>
              </w:rPr>
              <w:t>Butterfly</w:t>
            </w:r>
            <w:r w:rsidR="001A5989" w:rsidRPr="00652007">
              <w:rPr>
                <w:sz w:val="20"/>
                <w:szCs w:val="20"/>
              </w:rPr>
              <w:t xml:space="preserve"> Foundation</w:t>
            </w:r>
            <w:r w:rsidRPr="002A311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7132" w:type="dxa"/>
            <w:gridSpan w:val="2"/>
          </w:tcPr>
          <w:p w14:paraId="1CFA1D22" w14:textId="73DF6756" w:rsidR="00961665" w:rsidRPr="00EB4D8E" w:rsidRDefault="00961665" w:rsidP="00961665">
            <w:pPr>
              <w:rPr>
                <w:sz w:val="20"/>
                <w:szCs w:val="20"/>
              </w:rPr>
            </w:pPr>
            <w:r w:rsidRPr="002A3111">
              <w:rPr>
                <w:sz w:val="20"/>
                <w:szCs w:val="20"/>
              </w:rPr>
              <w:t>No difference in the number of participants who had faced stigma within the health system as a result of an eating disorder between those in rural or metropolitan areas (</w:t>
            </w:r>
            <w:proofErr w:type="gramStart"/>
            <w:r w:rsidRPr="002A3111">
              <w:rPr>
                <w:sz w:val="20"/>
                <w:szCs w:val="20"/>
              </w:rPr>
              <w:t>F(</w:t>
            </w:r>
            <w:proofErr w:type="gramEnd"/>
            <w:r w:rsidRPr="002A3111">
              <w:rPr>
                <w:sz w:val="20"/>
                <w:szCs w:val="20"/>
              </w:rPr>
              <w:t xml:space="preserve">1,424)=0.071, p=0.791); most participants experienced stigma regardless of location. Lack of resources; limited specialist services; limited training on eating disorder treatment; lack of empathy/dismissal from healthcare providers; living outside catchment zones; high turnover of healthcare workers; geographical distance to services; limited transport options; social, emotional, and financial burden of travel; costs of treatment; ineligibility for Medicare rebates for telehealth; </w:t>
            </w:r>
            <w:r w:rsidRPr="002A3111">
              <w:rPr>
                <w:sz w:val="20"/>
                <w:szCs w:val="20"/>
              </w:rPr>
              <w:lastRenderedPageBreak/>
              <w:t xml:space="preserve">stigma; </w:t>
            </w:r>
            <w:r>
              <w:rPr>
                <w:sz w:val="20"/>
                <w:szCs w:val="20"/>
              </w:rPr>
              <w:t>limited awareness of mental health services</w:t>
            </w:r>
            <w:r w:rsidRPr="002A3111">
              <w:rPr>
                <w:sz w:val="20"/>
                <w:szCs w:val="20"/>
              </w:rPr>
              <w:t>; lack of specific eating disorder support; healthcare workers having pre-conceived ideas about eating disorders</w:t>
            </w:r>
          </w:p>
        </w:tc>
        <w:tc>
          <w:tcPr>
            <w:tcW w:w="7132" w:type="dxa"/>
          </w:tcPr>
          <w:p w14:paraId="11BDA2EA" w14:textId="3DA8C76C" w:rsidR="00961665" w:rsidRPr="002A3111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2A3111">
              <w:rPr>
                <w:sz w:val="20"/>
                <w:szCs w:val="20"/>
              </w:rPr>
              <w:lastRenderedPageBreak/>
              <w:t>Awareness of what services are available</w:t>
            </w:r>
          </w:p>
        </w:tc>
      </w:tr>
      <w:tr w:rsidR="00961665" w:rsidRPr="00EB02E7" w14:paraId="2162B9B6" w14:textId="331F9C3D" w:rsidTr="001E325D">
        <w:trPr>
          <w:trHeight w:val="262"/>
        </w:trPr>
        <w:tc>
          <w:tcPr>
            <w:tcW w:w="1565" w:type="dxa"/>
          </w:tcPr>
          <w:p w14:paraId="1FE556CF" w14:textId="597E248A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Byrne et al 201</w:t>
            </w:r>
            <w:r w:rsidR="005D5C86">
              <w:rPr>
                <w:sz w:val="20"/>
                <w:szCs w:val="20"/>
              </w:rPr>
              <w:t>7</w:t>
            </w:r>
          </w:p>
        </w:tc>
        <w:tc>
          <w:tcPr>
            <w:tcW w:w="7132" w:type="dxa"/>
            <w:gridSpan w:val="2"/>
          </w:tcPr>
          <w:p w14:paraId="12A00EC1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 xml:space="preserve">Distance; lack of public transport options; lack of mental health staff and services; limited job opportunities; lack of available mental health services </w:t>
            </w:r>
          </w:p>
        </w:tc>
        <w:tc>
          <w:tcPr>
            <w:tcW w:w="7132" w:type="dxa"/>
          </w:tcPr>
          <w:p w14:paraId="5EB99099" w14:textId="26F27DF3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5B780FA0" w14:textId="0FED1F84" w:rsidTr="001E325D">
        <w:trPr>
          <w:trHeight w:val="262"/>
        </w:trPr>
        <w:tc>
          <w:tcPr>
            <w:tcW w:w="1565" w:type="dxa"/>
          </w:tcPr>
          <w:p w14:paraId="637B4C6A" w14:textId="68183C57" w:rsidR="00961665" w:rsidRPr="00EB02E7" w:rsidRDefault="00961665" w:rsidP="009616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wson et al 2016</w:t>
            </w:r>
          </w:p>
        </w:tc>
        <w:tc>
          <w:tcPr>
            <w:tcW w:w="7132" w:type="dxa"/>
            <w:gridSpan w:val="2"/>
          </w:tcPr>
          <w:p w14:paraId="6F2E3A1B" w14:textId="35D2187E" w:rsidR="00961665" w:rsidRPr="001E325D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Poor mental health literacy; guilt; delays in diagnosis; carers not being involved in care planning; reliance on service providers for information; lack of care-coordination across services; consumers and carers lack of readiness for services; lack of information for workers</w:t>
            </w:r>
          </w:p>
        </w:tc>
        <w:tc>
          <w:tcPr>
            <w:tcW w:w="7132" w:type="dxa"/>
          </w:tcPr>
          <w:p w14:paraId="16DECDF1" w14:textId="77D7A56F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Knowledge of services; mental health literacy; familiarity in small communities; blending of professional and personal boundaries; carers being involved in care planning; knowing the mental health worker; regular, non-intrusive contact; health professionals taking responsibility for decisions that may negatively impact the consumer-carer relationship; family dynamics</w:t>
            </w:r>
          </w:p>
        </w:tc>
      </w:tr>
      <w:tr w:rsidR="00961665" w:rsidRPr="00EB02E7" w14:paraId="314D8EE0" w14:textId="7C8F58DC" w:rsidTr="001E325D">
        <w:trPr>
          <w:trHeight w:val="262"/>
        </w:trPr>
        <w:tc>
          <w:tcPr>
            <w:tcW w:w="1565" w:type="dxa"/>
          </w:tcPr>
          <w:p w14:paraId="27FC43AB" w14:textId="46AB5A85" w:rsid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Dunstan et al 2014</w:t>
            </w:r>
          </w:p>
        </w:tc>
        <w:tc>
          <w:tcPr>
            <w:tcW w:w="7132" w:type="dxa"/>
            <w:gridSpan w:val="2"/>
          </w:tcPr>
          <w:p w14:paraId="19857E5E" w14:textId="309D3F4D" w:rsidR="00961665" w:rsidRPr="00EB4D8E" w:rsidRDefault="00961665" w:rsidP="00EB4D8E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 xml:space="preserve">Ethical challenges including dual-roles, confidentiality, </w:t>
            </w:r>
            <w:proofErr w:type="gramStart"/>
            <w:r w:rsidRPr="006153AE">
              <w:rPr>
                <w:sz w:val="20"/>
                <w:szCs w:val="20"/>
              </w:rPr>
              <w:t>bias</w:t>
            </w:r>
            <w:proofErr w:type="gramEnd"/>
            <w:r w:rsidRPr="006153AE">
              <w:rPr>
                <w:sz w:val="20"/>
                <w:szCs w:val="20"/>
              </w:rPr>
              <w:t xml:space="preserve"> and the potential for exploitation</w:t>
            </w:r>
          </w:p>
        </w:tc>
        <w:tc>
          <w:tcPr>
            <w:tcW w:w="7132" w:type="dxa"/>
          </w:tcPr>
          <w:p w14:paraId="2250E69C" w14:textId="7F3A554B" w:rsidR="00961665" w:rsidRPr="006153AE" w:rsidRDefault="00445669" w:rsidP="00961665">
            <w:pPr>
              <w:rPr>
                <w:i/>
                <w:iCs/>
                <w:sz w:val="20"/>
                <w:szCs w:val="20"/>
              </w:rPr>
            </w:pPr>
            <w:r w:rsidRPr="00593C8D">
              <w:rPr>
                <w:sz w:val="20"/>
                <w:szCs w:val="20"/>
              </w:rPr>
              <w:t>Personal Helpers and Mentors service</w:t>
            </w:r>
            <w:r w:rsidRPr="006153A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 w:rsidR="00EB4D8E" w:rsidRPr="006153AE">
              <w:rPr>
                <w:sz w:val="20"/>
                <w:szCs w:val="20"/>
              </w:rPr>
              <w:t>P</w:t>
            </w:r>
            <w:r w:rsidRPr="006153AE">
              <w:rPr>
                <w:sz w:val="20"/>
                <w:szCs w:val="20"/>
              </w:rPr>
              <w:t>h</w:t>
            </w:r>
            <w:r w:rsidR="00EB4D8E" w:rsidRPr="006153AE">
              <w:rPr>
                <w:sz w:val="20"/>
                <w:szCs w:val="20"/>
              </w:rPr>
              <w:t>aMs</w:t>
            </w:r>
            <w:proofErr w:type="spellEnd"/>
            <w:r>
              <w:rPr>
                <w:sz w:val="20"/>
                <w:szCs w:val="20"/>
              </w:rPr>
              <w:t>)</w:t>
            </w:r>
            <w:r w:rsidR="00EB4D8E" w:rsidRPr="006153AE">
              <w:rPr>
                <w:sz w:val="20"/>
                <w:szCs w:val="20"/>
              </w:rPr>
              <w:t xml:space="preserve"> assists clients to access clinical services; rapport and therapeutic alliance; workers being approachable and non-judgemental; shared cultural backgrounds; workers are seen as positive examples</w:t>
            </w:r>
          </w:p>
        </w:tc>
      </w:tr>
      <w:tr w:rsidR="00961665" w:rsidRPr="00EB02E7" w14:paraId="6B8E790B" w14:textId="14ABBDB9" w:rsidTr="001E325D">
        <w:trPr>
          <w:trHeight w:val="262"/>
        </w:trPr>
        <w:tc>
          <w:tcPr>
            <w:tcW w:w="1565" w:type="dxa"/>
          </w:tcPr>
          <w:p w14:paraId="076F0018" w14:textId="79564ECD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Handley 2014</w:t>
            </w:r>
          </w:p>
        </w:tc>
        <w:tc>
          <w:tcPr>
            <w:tcW w:w="7132" w:type="dxa"/>
            <w:gridSpan w:val="2"/>
          </w:tcPr>
          <w:p w14:paraId="3C001E12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Structural factors (specifics not stated); time commitments; preference for self-management; attitudinal factors (specifics not stated); increased non-professional mental health contacts; mixed patterns of help-seeking; being female; financial disadvantage; higher education; medium or high predicted service need score; recent suicidal ideation; preparedness to use the internet for mental health treatment/information</w:t>
            </w:r>
          </w:p>
        </w:tc>
        <w:tc>
          <w:tcPr>
            <w:tcW w:w="7132" w:type="dxa"/>
          </w:tcPr>
          <w:p w14:paraId="1B9A2DE3" w14:textId="1B9236EE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393C2FBD" w14:textId="04DF227A" w:rsidTr="001E325D">
        <w:trPr>
          <w:trHeight w:val="200"/>
        </w:trPr>
        <w:tc>
          <w:tcPr>
            <w:tcW w:w="1565" w:type="dxa"/>
          </w:tcPr>
          <w:p w14:paraId="53C69966" w14:textId="6DBE0434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Hussain et al 2013</w:t>
            </w:r>
          </w:p>
        </w:tc>
        <w:tc>
          <w:tcPr>
            <w:tcW w:w="7132" w:type="dxa"/>
            <w:gridSpan w:val="2"/>
          </w:tcPr>
          <w:p w14:paraId="3C44DF6D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Lack of timely appointments; stigma; time constraints</w:t>
            </w:r>
          </w:p>
        </w:tc>
        <w:tc>
          <w:tcPr>
            <w:tcW w:w="7132" w:type="dxa"/>
          </w:tcPr>
          <w:p w14:paraId="7F3A60F5" w14:textId="535206A7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022D9826" w14:textId="7DA69182" w:rsidTr="001E325D">
        <w:trPr>
          <w:trHeight w:val="262"/>
        </w:trPr>
        <w:tc>
          <w:tcPr>
            <w:tcW w:w="1565" w:type="dxa"/>
          </w:tcPr>
          <w:p w14:paraId="55004904" w14:textId="152476C6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Johnson et al 2021</w:t>
            </w:r>
          </w:p>
        </w:tc>
        <w:tc>
          <w:tcPr>
            <w:tcW w:w="7132" w:type="dxa"/>
            <w:gridSpan w:val="2"/>
          </w:tcPr>
          <w:p w14:paraId="1C7CFE1E" w14:textId="6200A51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Travel; challenges of confidentiality and gossip; medical/allied health staff rotation and turnover; conservatism of the rural area</w:t>
            </w:r>
          </w:p>
        </w:tc>
        <w:tc>
          <w:tcPr>
            <w:tcW w:w="7132" w:type="dxa"/>
          </w:tcPr>
          <w:p w14:paraId="7A2927D4" w14:textId="38139324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Community; place</w:t>
            </w:r>
          </w:p>
        </w:tc>
      </w:tr>
      <w:tr w:rsidR="00961665" w:rsidRPr="00EB02E7" w14:paraId="2D72CE6B" w14:textId="17E9D6BF" w:rsidTr="001E325D">
        <w:trPr>
          <w:trHeight w:val="262"/>
        </w:trPr>
        <w:tc>
          <w:tcPr>
            <w:tcW w:w="1565" w:type="dxa"/>
          </w:tcPr>
          <w:p w14:paraId="2A3295B7" w14:textId="29A5CD96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Orlowski et al 2016</w:t>
            </w:r>
            <w:r w:rsidR="00042BA3">
              <w:rPr>
                <w:sz w:val="20"/>
                <w:szCs w:val="20"/>
              </w:rPr>
              <w:t>b</w:t>
            </w:r>
          </w:p>
        </w:tc>
        <w:tc>
          <w:tcPr>
            <w:tcW w:w="7132" w:type="dxa"/>
            <w:gridSpan w:val="2"/>
          </w:tcPr>
          <w:p w14:paraId="7CBB0319" w14:textId="66234397" w:rsidR="00961665" w:rsidRPr="00E25623" w:rsidRDefault="00961665" w:rsidP="00EB4D8E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Poor internet connections; finance; knowledge of services; privacy; confidentiality; self-determination; systemic barriers; structural barriers; difficulty navigating services; services that are easy to disengage from or ill-equipped to meet mental health demands; having to repeat information due to staff/service changes; fear of the unknown; unwelcoming and non-youth friendly environments</w:t>
            </w:r>
          </w:p>
        </w:tc>
        <w:tc>
          <w:tcPr>
            <w:tcW w:w="7132" w:type="dxa"/>
          </w:tcPr>
          <w:p w14:paraId="00E01211" w14:textId="57940F7E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 xml:space="preserve">Personal connections; comfortable environments; workers having similar characteristics as the client (e.g., age and gender); </w:t>
            </w:r>
            <w:r>
              <w:rPr>
                <w:sz w:val="20"/>
                <w:szCs w:val="20"/>
              </w:rPr>
              <w:t>person</w:t>
            </w:r>
            <w:r w:rsidRPr="00E25623">
              <w:rPr>
                <w:sz w:val="20"/>
                <w:szCs w:val="20"/>
              </w:rPr>
              <w:t>-centred work styles; e-mental health use as an adjunct to face-to-face interactions; prior help-seeking</w:t>
            </w:r>
          </w:p>
        </w:tc>
      </w:tr>
      <w:tr w:rsidR="00961665" w:rsidRPr="00EB02E7" w14:paraId="392B0ECE" w14:textId="2F21BDE4" w:rsidTr="001E325D">
        <w:trPr>
          <w:trHeight w:val="262"/>
        </w:trPr>
        <w:tc>
          <w:tcPr>
            <w:tcW w:w="1565" w:type="dxa"/>
          </w:tcPr>
          <w:p w14:paraId="2865ADEC" w14:textId="1EF80AEC" w:rsidR="00961665" w:rsidRPr="00937000" w:rsidRDefault="00961665" w:rsidP="00961665">
            <w:pPr>
              <w:rPr>
                <w:sz w:val="20"/>
                <w:szCs w:val="20"/>
              </w:rPr>
            </w:pPr>
            <w:proofErr w:type="spellStart"/>
            <w:r w:rsidRPr="00937000">
              <w:rPr>
                <w:sz w:val="20"/>
                <w:szCs w:val="20"/>
              </w:rPr>
              <w:t>Reynish</w:t>
            </w:r>
            <w:proofErr w:type="spellEnd"/>
            <w:r w:rsidRPr="00937000">
              <w:rPr>
                <w:sz w:val="20"/>
                <w:szCs w:val="20"/>
              </w:rPr>
              <w:t xml:space="preserve"> et al 2021</w:t>
            </w:r>
          </w:p>
        </w:tc>
        <w:tc>
          <w:tcPr>
            <w:tcW w:w="7132" w:type="dxa"/>
            <w:gridSpan w:val="2"/>
          </w:tcPr>
          <w:p w14:paraId="06B7DBC8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Fear of judgement; internalised stigma; fear of negativity; attitudinal bias and perceived stigma from mental health professionals; mental health professional's shortcomings; too few or no services; long waitlists; lack of waiting room anonymity; church- or faith-based services; public/systemic stigma</w:t>
            </w:r>
          </w:p>
          <w:p w14:paraId="5677397C" w14:textId="77777777" w:rsidR="00961665" w:rsidRPr="00E25623" w:rsidRDefault="00961665" w:rsidP="00961665">
            <w:pPr>
              <w:rPr>
                <w:sz w:val="20"/>
                <w:szCs w:val="20"/>
              </w:rPr>
            </w:pPr>
          </w:p>
          <w:p w14:paraId="0E6AFAFA" w14:textId="46A16167" w:rsidR="00961665" w:rsidRPr="00E25623" w:rsidRDefault="00961665" w:rsidP="00961665">
            <w:pPr>
              <w:rPr>
                <w:sz w:val="20"/>
                <w:szCs w:val="20"/>
              </w:rPr>
            </w:pPr>
          </w:p>
        </w:tc>
        <w:tc>
          <w:tcPr>
            <w:tcW w:w="7132" w:type="dxa"/>
          </w:tcPr>
          <w:p w14:paraId="3C7E91A5" w14:textId="3822873B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Services being free of charge; self-awareness; desire to be present for others</w:t>
            </w:r>
          </w:p>
        </w:tc>
      </w:tr>
      <w:tr w:rsidR="00961665" w:rsidRPr="00EB02E7" w14:paraId="124563B4" w14:textId="5EA646A9" w:rsidTr="001E325D">
        <w:trPr>
          <w:trHeight w:val="262"/>
        </w:trPr>
        <w:tc>
          <w:tcPr>
            <w:tcW w:w="1565" w:type="dxa"/>
          </w:tcPr>
          <w:p w14:paraId="43E3C156" w14:textId="4B5366AC" w:rsid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Richardson et al 2015</w:t>
            </w:r>
          </w:p>
        </w:tc>
        <w:tc>
          <w:tcPr>
            <w:tcW w:w="7132" w:type="dxa"/>
            <w:gridSpan w:val="2"/>
          </w:tcPr>
          <w:p w14:paraId="106BCA87" w14:textId="5FFAFDC2" w:rsidR="00961665" w:rsidRPr="00EB4D8E" w:rsidRDefault="00961665" w:rsidP="00EB4D8E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Sound and picture quality problems</w:t>
            </w:r>
          </w:p>
        </w:tc>
        <w:tc>
          <w:tcPr>
            <w:tcW w:w="7132" w:type="dxa"/>
          </w:tcPr>
          <w:p w14:paraId="2BF1B024" w14:textId="47F36874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 xml:space="preserve">Therapeutic alliance; satisfaction with technical aspects of telepsychology; </w:t>
            </w:r>
            <w:r>
              <w:rPr>
                <w:sz w:val="20"/>
                <w:szCs w:val="20"/>
              </w:rPr>
              <w:t xml:space="preserve">videoconferencing </w:t>
            </w:r>
            <w:r w:rsidRPr="006153AE">
              <w:rPr>
                <w:sz w:val="20"/>
                <w:szCs w:val="20"/>
              </w:rPr>
              <w:t>reduces proximity to therapist (due to anxious/avoidant client traits)</w:t>
            </w:r>
          </w:p>
        </w:tc>
      </w:tr>
      <w:tr w:rsidR="00961665" w:rsidRPr="00EB02E7" w14:paraId="5DB56C50" w14:textId="71FF1A62" w:rsidTr="001E325D">
        <w:trPr>
          <w:trHeight w:val="262"/>
        </w:trPr>
        <w:tc>
          <w:tcPr>
            <w:tcW w:w="1565" w:type="dxa"/>
            <w:tcBorders>
              <w:bottom w:val="single" w:sz="4" w:space="0" w:color="auto"/>
            </w:tcBorders>
          </w:tcPr>
          <w:p w14:paraId="0B0EAEE2" w14:textId="209B32A7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Wilson et al 2012</w:t>
            </w:r>
          </w:p>
        </w:tc>
        <w:tc>
          <w:tcPr>
            <w:tcW w:w="7132" w:type="dxa"/>
            <w:gridSpan w:val="2"/>
            <w:tcBorders>
              <w:bottom w:val="single" w:sz="4" w:space="0" w:color="auto"/>
            </w:tcBorders>
          </w:tcPr>
          <w:p w14:paraId="5CA5BFA1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Lack of mental health awareness; limited vocabulary to describe MH problems; stigma; lack of awareness about availability of services; dissatisfaction with services; staff not recognising the urgency of MH problems</w:t>
            </w:r>
          </w:p>
        </w:tc>
        <w:tc>
          <w:tcPr>
            <w:tcW w:w="7132" w:type="dxa"/>
            <w:tcBorders>
              <w:bottom w:val="single" w:sz="4" w:space="0" w:color="auto"/>
            </w:tcBorders>
          </w:tcPr>
          <w:p w14:paraId="62A4227A" w14:textId="77777777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961665" w:rsidRPr="00EB02E7" w14:paraId="3BD091F6" w14:textId="4DCB8C58" w:rsidTr="001E325D">
        <w:trPr>
          <w:trHeight w:val="262"/>
        </w:trPr>
        <w:tc>
          <w:tcPr>
            <w:tcW w:w="7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091753" w14:textId="77777777" w:rsidR="00961665" w:rsidRPr="00937000" w:rsidRDefault="00961665" w:rsidP="0096166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37000">
              <w:rPr>
                <w:b/>
                <w:bCs/>
                <w:i/>
                <w:iCs/>
                <w:sz w:val="20"/>
                <w:szCs w:val="20"/>
              </w:rPr>
              <w:t>Combined health professional and service user perspectives</w:t>
            </w:r>
          </w:p>
        </w:tc>
        <w:tc>
          <w:tcPr>
            <w:tcW w:w="7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3E6A3" w14:textId="77777777" w:rsidR="00961665" w:rsidRPr="00937000" w:rsidRDefault="00961665" w:rsidP="00961665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61665" w:rsidRPr="00EB02E7" w14:paraId="1209AB7A" w14:textId="2043A673" w:rsidTr="001E325D">
        <w:trPr>
          <w:trHeight w:val="262"/>
        </w:trPr>
        <w:tc>
          <w:tcPr>
            <w:tcW w:w="1565" w:type="dxa"/>
            <w:tcBorders>
              <w:top w:val="single" w:sz="4" w:space="0" w:color="auto"/>
            </w:tcBorders>
          </w:tcPr>
          <w:p w14:paraId="4B7C56CB" w14:textId="4A67E1E9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Bowman et al 20</w:t>
            </w:r>
            <w:r w:rsidR="00E71AD5">
              <w:rPr>
                <w:sz w:val="20"/>
                <w:szCs w:val="20"/>
              </w:rPr>
              <w:t>20</w:t>
            </w:r>
          </w:p>
        </w:tc>
        <w:tc>
          <w:tcPr>
            <w:tcW w:w="7132" w:type="dxa"/>
            <w:gridSpan w:val="2"/>
            <w:tcBorders>
              <w:top w:val="single" w:sz="4" w:space="0" w:color="auto"/>
            </w:tcBorders>
          </w:tcPr>
          <w:p w14:paraId="6A491DD0" w14:textId="77688C0F" w:rsidR="00961665" w:rsidRPr="00E25623" w:rsidRDefault="00961665" w:rsidP="00EB4D8E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 xml:space="preserve">Internet-based healthcare is limited, especially in relation to the quality of counselling; stigma; privacy; the mental health system is confusing to navigate; </w:t>
            </w:r>
            <w:r w:rsidRPr="00E25623">
              <w:rPr>
                <w:sz w:val="20"/>
                <w:szCs w:val="20"/>
              </w:rPr>
              <w:lastRenderedPageBreak/>
              <w:t>services are not specific to the needs of LGBT clients; limited internet access in rural areas; unfamiliarity with service offerings; discrimination, harassment, and rejection; proximity of community members knowing issues; few services for young people and families;  concerns of physical and internet-based services being appropriately funded</w:t>
            </w:r>
          </w:p>
        </w:tc>
        <w:tc>
          <w:tcPr>
            <w:tcW w:w="7132" w:type="dxa"/>
            <w:tcBorders>
              <w:top w:val="single" w:sz="4" w:space="0" w:color="auto"/>
            </w:tcBorders>
          </w:tcPr>
          <w:p w14:paraId="5E555C32" w14:textId="0A2CE562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lastRenderedPageBreak/>
              <w:t xml:space="preserve">In-person support services should exist concurrently with internet-based services; promotion of services as safe spaces; internet-based services increase reach, provide </w:t>
            </w:r>
            <w:r w:rsidRPr="00E25623">
              <w:rPr>
                <w:sz w:val="20"/>
                <w:szCs w:val="20"/>
              </w:rPr>
              <w:lastRenderedPageBreak/>
              <w:t>privacy and anonymity, can help to combat isolation, and provide a means for early intervention</w:t>
            </w:r>
          </w:p>
        </w:tc>
      </w:tr>
      <w:tr w:rsidR="00961665" w:rsidRPr="00EB02E7" w14:paraId="04F5DC57" w14:textId="0BBEE2E1" w:rsidTr="001E325D">
        <w:trPr>
          <w:trHeight w:val="262"/>
        </w:trPr>
        <w:tc>
          <w:tcPr>
            <w:tcW w:w="1565" w:type="dxa"/>
          </w:tcPr>
          <w:p w14:paraId="180424EA" w14:textId="5FEF1310" w:rsidR="00961665" w:rsidRPr="00EB02E7" w:rsidRDefault="00961665" w:rsidP="009616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nsumers of Mental Health WA 2018</w:t>
            </w:r>
          </w:p>
        </w:tc>
        <w:tc>
          <w:tcPr>
            <w:tcW w:w="7132" w:type="dxa"/>
            <w:gridSpan w:val="2"/>
          </w:tcPr>
          <w:p w14:paraId="6CB55E77" w14:textId="138EA97B" w:rsidR="00961665" w:rsidRPr="00EB4D8E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 xml:space="preserve">Lack of service availability, especially on weekends or evenings; discomfort speaking to health workers who are known to individuals; lack of choice in services; lack of transport; distance to services; time pressures; privacy and confidentiality; stigma; lack of knowledge about services; staff retention; lack of diversity inclusion; gatekeeping; staff attitudes; financial costs; lack of culturally-suited and culturally safe services; lack of appropriate trauma and healing programs; long waitlists; </w:t>
            </w:r>
            <w:r>
              <w:rPr>
                <w:sz w:val="20"/>
                <w:szCs w:val="20"/>
              </w:rPr>
              <w:t>limited awareness of mental health services</w:t>
            </w:r>
            <w:r w:rsidRPr="00E25623">
              <w:rPr>
                <w:sz w:val="20"/>
                <w:szCs w:val="20"/>
              </w:rPr>
              <w:t>; lack of holistic and shared-care arrangements; lack of confidence in services; gossip; under-funding and under-resourcing; high workloads; lack of referral pathways; high cost of technology and poor connectivity</w:t>
            </w:r>
          </w:p>
        </w:tc>
        <w:tc>
          <w:tcPr>
            <w:tcW w:w="7132" w:type="dxa"/>
          </w:tcPr>
          <w:p w14:paraId="351276C1" w14:textId="426E10FE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Technology as a complement to face-to-face services</w:t>
            </w:r>
          </w:p>
        </w:tc>
      </w:tr>
      <w:tr w:rsidR="00961665" w:rsidRPr="00EB02E7" w14:paraId="7E29A4BC" w14:textId="2062999D" w:rsidTr="001E325D">
        <w:trPr>
          <w:trHeight w:val="262"/>
        </w:trPr>
        <w:tc>
          <w:tcPr>
            <w:tcW w:w="1565" w:type="dxa"/>
          </w:tcPr>
          <w:p w14:paraId="6712B8AA" w14:textId="1F16F928" w:rsid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Henderson et al 2014</w:t>
            </w:r>
          </w:p>
        </w:tc>
        <w:tc>
          <w:tcPr>
            <w:tcW w:w="7132" w:type="dxa"/>
            <w:gridSpan w:val="2"/>
          </w:tcPr>
          <w:p w14:paraId="51A69186" w14:textId="3E5C018C" w:rsidR="00961665" w:rsidRPr="00EB4D8E" w:rsidRDefault="00961665" w:rsidP="00961665">
            <w:pPr>
              <w:rPr>
                <w:sz w:val="20"/>
                <w:szCs w:val="20"/>
              </w:rPr>
            </w:pPr>
            <w:proofErr w:type="gramStart"/>
            <w:r w:rsidRPr="006153AE">
              <w:rPr>
                <w:sz w:val="20"/>
                <w:szCs w:val="20"/>
              </w:rPr>
              <w:t>Limited service</w:t>
            </w:r>
            <w:proofErr w:type="gramEnd"/>
            <w:r w:rsidRPr="006153AE">
              <w:rPr>
                <w:sz w:val="20"/>
                <w:szCs w:val="20"/>
              </w:rPr>
              <w:t xml:space="preserve"> availability; lack of choice in GP services; limited access to GPs and specialist mental health services; delays in assessment diagnosis and treatment; limited transport; workforce shortages; limited capacity to meet needs of culturally and linguistically diverse (CALD) and Aboriginal communities; limited access to after-hours crisis care; telepsychiatry may not be suitable for aged care mental health clients</w:t>
            </w:r>
          </w:p>
        </w:tc>
        <w:tc>
          <w:tcPr>
            <w:tcW w:w="7132" w:type="dxa"/>
          </w:tcPr>
          <w:p w14:paraId="01ABEB2A" w14:textId="1BFC6FDC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Telepsychiatry; communication between services</w:t>
            </w:r>
          </w:p>
        </w:tc>
      </w:tr>
      <w:tr w:rsidR="00961665" w:rsidRPr="00EB02E7" w14:paraId="334850DC" w14:textId="3B69568B" w:rsidTr="001E325D">
        <w:trPr>
          <w:trHeight w:val="262"/>
        </w:trPr>
        <w:tc>
          <w:tcPr>
            <w:tcW w:w="1565" w:type="dxa"/>
          </w:tcPr>
          <w:p w14:paraId="1EA1AA8C" w14:textId="422CFE6B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Isaacs et al 2012</w:t>
            </w:r>
          </w:p>
        </w:tc>
        <w:tc>
          <w:tcPr>
            <w:tcW w:w="7132" w:type="dxa"/>
            <w:gridSpan w:val="2"/>
          </w:tcPr>
          <w:p w14:paraId="7C5A67AD" w14:textId="57745B94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Waiting time; resource constraints; lack of expertise; fear of services and service providers; difficulty in keeping appointments; lack of trust; location of environment (i.e., inside, sterile environments); lack of Indigenous staff; perceived challenges maintaining confidentiality</w:t>
            </w:r>
          </w:p>
        </w:tc>
        <w:tc>
          <w:tcPr>
            <w:tcW w:w="7132" w:type="dxa"/>
          </w:tcPr>
          <w:p w14:paraId="5329D363" w14:textId="32ED5F78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Confidence in using service; selection and role of the Koori Mental Health Liaison Officer; respect and attitude; flexibility in meeting places, family centred care, service providers involvement in the community, involving Elders, familiarity with services, Indigenous staff, culturally appropriate décor, connections</w:t>
            </w:r>
          </w:p>
        </w:tc>
      </w:tr>
      <w:tr w:rsidR="00961665" w:rsidRPr="00EB02E7" w14:paraId="216022BF" w14:textId="069F52FD" w:rsidTr="001E325D">
        <w:trPr>
          <w:trHeight w:val="262"/>
        </w:trPr>
        <w:tc>
          <w:tcPr>
            <w:tcW w:w="1565" w:type="dxa"/>
          </w:tcPr>
          <w:p w14:paraId="7852C8E2" w14:textId="0D894A6C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Isaacs et al 2013</w:t>
            </w:r>
          </w:p>
        </w:tc>
        <w:tc>
          <w:tcPr>
            <w:tcW w:w="7132" w:type="dxa"/>
            <w:gridSpan w:val="2"/>
          </w:tcPr>
          <w:p w14:paraId="6000FFBF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about mental health issues</w:t>
            </w:r>
            <w:r w:rsidRPr="00E25623">
              <w:rPr>
                <w:sz w:val="20"/>
                <w:szCs w:val="20"/>
              </w:rPr>
              <w:t>; men living alone; similar problems in other family members; use of traditional terms for those with signs indicating mental health issues; behaviour over-shadowing mental health problems; preference for keeping to oneself; stoicism; stereotypes; stigma; fear of being ostracised; fear of government breaking up families; lack of trust in services; racism; lack of confidentiality; fear of being labelled; lack of family support; belief that mental health problems can be overcome with alcohol and other substances; giving up; lack of purpose or role in society to women; technical language</w:t>
            </w:r>
          </w:p>
        </w:tc>
        <w:tc>
          <w:tcPr>
            <w:tcW w:w="7132" w:type="dxa"/>
          </w:tcPr>
          <w:p w14:paraId="293F551B" w14:textId="77777777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961665" w:rsidRPr="00EB02E7" w14:paraId="0D61F9C7" w14:textId="7DB0B230" w:rsidTr="001E325D">
        <w:trPr>
          <w:trHeight w:val="262"/>
        </w:trPr>
        <w:tc>
          <w:tcPr>
            <w:tcW w:w="1565" w:type="dxa"/>
          </w:tcPr>
          <w:p w14:paraId="0021C37F" w14:textId="28B0E2F4" w:rsidR="00961665" w:rsidRDefault="00961665" w:rsidP="009616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Council of Tasmania 2018</w:t>
            </w:r>
          </w:p>
        </w:tc>
        <w:tc>
          <w:tcPr>
            <w:tcW w:w="7132" w:type="dxa"/>
            <w:gridSpan w:val="2"/>
          </w:tcPr>
          <w:p w14:paraId="1093B3B6" w14:textId="192C5873" w:rsidR="00961665" w:rsidRPr="00EB4D8E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 xml:space="preserve">Geographical distance to services; limited range of services; service costs; transport; limited GP availability; limited mental health competence in GPs; limited psychiatry and psychology workforce in </w:t>
            </w:r>
            <w:r w:rsidR="001E325D">
              <w:rPr>
                <w:sz w:val="20"/>
                <w:szCs w:val="20"/>
              </w:rPr>
              <w:t>TAS</w:t>
            </w:r>
            <w:r w:rsidRPr="00E25623">
              <w:rPr>
                <w:sz w:val="20"/>
                <w:szCs w:val="20"/>
              </w:rPr>
              <w:t>; long waiting periods; reluctance to seek help; uncertainty regarding</w:t>
            </w:r>
            <w:r w:rsidR="001E325D">
              <w:rPr>
                <w:sz w:val="20"/>
                <w:szCs w:val="20"/>
              </w:rPr>
              <w:t xml:space="preserve"> National Disability Insurance Scheme</w:t>
            </w:r>
            <w:r w:rsidRPr="00E25623">
              <w:rPr>
                <w:sz w:val="20"/>
                <w:szCs w:val="20"/>
              </w:rPr>
              <w:t xml:space="preserve"> </w:t>
            </w:r>
            <w:r w:rsidR="001E325D">
              <w:rPr>
                <w:sz w:val="20"/>
                <w:szCs w:val="20"/>
              </w:rPr>
              <w:t>(</w:t>
            </w:r>
            <w:r w:rsidRPr="00E25623">
              <w:rPr>
                <w:sz w:val="20"/>
                <w:szCs w:val="20"/>
              </w:rPr>
              <w:t>NDIS</w:t>
            </w:r>
            <w:r w:rsidR="001E325D">
              <w:rPr>
                <w:sz w:val="20"/>
                <w:szCs w:val="20"/>
              </w:rPr>
              <w:t>)</w:t>
            </w:r>
            <w:r w:rsidRPr="00E25623">
              <w:rPr>
                <w:sz w:val="20"/>
                <w:szCs w:val="20"/>
              </w:rPr>
              <w:t xml:space="preserve"> eligibility; high turnover of healthcare workers; NDIS roll-out leading to other service closures, casualisation of workforce, as well as loss of professional development opportunities, supervision, and career pathways; structural and cultural shifts as a result of the NDIS; lack of service funding for travel; lack of access, knowledge, or reliable technology</w:t>
            </w:r>
          </w:p>
        </w:tc>
        <w:tc>
          <w:tcPr>
            <w:tcW w:w="7132" w:type="dxa"/>
          </w:tcPr>
          <w:p w14:paraId="7EB0E347" w14:textId="5A1B029B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 xml:space="preserve">Online </w:t>
            </w:r>
            <w:proofErr w:type="gramStart"/>
            <w:r w:rsidRPr="00E25623">
              <w:rPr>
                <w:sz w:val="20"/>
                <w:szCs w:val="20"/>
              </w:rPr>
              <w:t>technology;</w:t>
            </w:r>
            <w:proofErr w:type="gramEnd"/>
            <w:r w:rsidRPr="00E25623">
              <w:rPr>
                <w:sz w:val="20"/>
                <w:szCs w:val="20"/>
              </w:rPr>
              <w:t xml:space="preserve"> technology being used in conjunction with face-to-face services</w:t>
            </w:r>
          </w:p>
        </w:tc>
      </w:tr>
      <w:tr w:rsidR="00961665" w:rsidRPr="00EB02E7" w14:paraId="374F8F6F" w14:textId="630C2722" w:rsidTr="001E325D">
        <w:trPr>
          <w:trHeight w:val="262"/>
        </w:trPr>
        <w:tc>
          <w:tcPr>
            <w:tcW w:w="1565" w:type="dxa"/>
          </w:tcPr>
          <w:p w14:paraId="02B804AA" w14:textId="6CC3C305" w:rsid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lastRenderedPageBreak/>
              <w:t>Wand et al 2021</w:t>
            </w:r>
          </w:p>
        </w:tc>
        <w:tc>
          <w:tcPr>
            <w:tcW w:w="7132" w:type="dxa"/>
            <w:gridSpan w:val="2"/>
          </w:tcPr>
          <w:p w14:paraId="16042015" w14:textId="6A6A5CDD" w:rsidR="00961665" w:rsidRPr="001E325D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 xml:space="preserve">Patients—at times—felt that their concerns were dismissed, experienced insufficient communication and long delays, were not included in decision making, and viewed staff as being unnecessarily heavy-handed; </w:t>
            </w:r>
            <w:r w:rsidR="001E325D">
              <w:rPr>
                <w:sz w:val="20"/>
                <w:szCs w:val="20"/>
              </w:rPr>
              <w:t>emergency department (</w:t>
            </w:r>
            <w:r w:rsidRPr="006153AE">
              <w:rPr>
                <w:sz w:val="20"/>
                <w:szCs w:val="20"/>
              </w:rPr>
              <w:t>ED</w:t>
            </w:r>
            <w:r w:rsidR="001E325D">
              <w:rPr>
                <w:sz w:val="20"/>
                <w:szCs w:val="20"/>
              </w:rPr>
              <w:t>)</w:t>
            </w:r>
            <w:r w:rsidRPr="006153AE">
              <w:rPr>
                <w:sz w:val="20"/>
                <w:szCs w:val="20"/>
              </w:rPr>
              <w:t xml:space="preserve"> staff felt that Mental health liaison nurses (MHLNs) were reluctant to see patients &lt;18 or those who were not considered strictly 'mental health'; some documentation incompatible with the ED</w:t>
            </w:r>
          </w:p>
        </w:tc>
        <w:tc>
          <w:tcPr>
            <w:tcW w:w="7132" w:type="dxa"/>
          </w:tcPr>
          <w:p w14:paraId="6446256E" w14:textId="6413C4D5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MHLNs improve therapeutic outcomes in the ED, provide follow-up, allow privacy, provide prompt and responsive care; ED staff felt that MHLNs responded effectively to a diverse range of patient needs, added value to the NP role, were embedded within the ED team, were a specialist resource on site, provided timely and expeditious care, built ED capacity, and that the model had changed the way that the ED responded to mental health-related presentations</w:t>
            </w:r>
          </w:p>
        </w:tc>
      </w:tr>
      <w:tr w:rsidR="00961665" w:rsidRPr="00EB02E7" w14:paraId="00E30D24" w14:textId="7216E43E" w:rsidTr="001E325D">
        <w:trPr>
          <w:trHeight w:val="262"/>
        </w:trPr>
        <w:tc>
          <w:tcPr>
            <w:tcW w:w="1565" w:type="dxa"/>
            <w:tcBorders>
              <w:bottom w:val="single" w:sz="4" w:space="0" w:color="auto"/>
            </w:tcBorders>
          </w:tcPr>
          <w:p w14:paraId="023E6BF2" w14:textId="2B7D1886" w:rsidR="00961665" w:rsidRPr="006153AE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Weber et al 2012</w:t>
            </w:r>
          </w:p>
        </w:tc>
        <w:tc>
          <w:tcPr>
            <w:tcW w:w="7132" w:type="dxa"/>
            <w:gridSpan w:val="2"/>
            <w:tcBorders>
              <w:bottom w:val="single" w:sz="4" w:space="0" w:color="auto"/>
            </w:tcBorders>
          </w:tcPr>
          <w:p w14:paraId="6CE0A33B" w14:textId="7922840C" w:rsidR="00961665" w:rsidRPr="00EB4D8E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 xml:space="preserve">Having to seek help from another provider once the assessment was complete; difficulties with communication and teamwork between practitioners; isolation and lack of support; not equipped to deal with complex ED presentations; the quality of inpatient care in is limited (including by a lack of specialise training, variability of understanding and attitudes among nurses and medical staff); high workloads; lack of psychological input whilst on the medical wards; and difficulty balancing workloads within the work week </w:t>
            </w:r>
          </w:p>
        </w:tc>
        <w:tc>
          <w:tcPr>
            <w:tcW w:w="7132" w:type="dxa"/>
            <w:tcBorders>
              <w:bottom w:val="single" w:sz="4" w:space="0" w:color="auto"/>
            </w:tcBorders>
          </w:tcPr>
          <w:p w14:paraId="733F2551" w14:textId="0A8A9DDD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Collaborative approach</w:t>
            </w:r>
          </w:p>
        </w:tc>
      </w:tr>
      <w:tr w:rsidR="00961665" w:rsidRPr="00EB02E7" w14:paraId="01E10E94" w14:textId="58878BEF" w:rsidTr="001E325D">
        <w:trPr>
          <w:trHeight w:val="262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17BD78D" w14:textId="77777777" w:rsidR="00961665" w:rsidRPr="0048572B" w:rsidRDefault="00961665" w:rsidP="0096166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7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9C3D1C" w14:textId="77777777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32" w:type="dxa"/>
            <w:tcBorders>
              <w:top w:val="single" w:sz="4" w:space="0" w:color="auto"/>
              <w:bottom w:val="single" w:sz="4" w:space="0" w:color="auto"/>
            </w:tcBorders>
          </w:tcPr>
          <w:p w14:paraId="6310453C" w14:textId="77777777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</w:p>
        </w:tc>
      </w:tr>
      <w:tr w:rsidR="00961665" w:rsidRPr="00EB02E7" w14:paraId="1CC79D33" w14:textId="023D00D8" w:rsidTr="001E325D">
        <w:trPr>
          <w:trHeight w:val="262"/>
        </w:trPr>
        <w:tc>
          <w:tcPr>
            <w:tcW w:w="1565" w:type="dxa"/>
            <w:tcBorders>
              <w:top w:val="single" w:sz="4" w:space="0" w:color="auto"/>
            </w:tcBorders>
          </w:tcPr>
          <w:p w14:paraId="31F8E81B" w14:textId="152566AB" w:rsidR="00961665" w:rsidRPr="009825FD" w:rsidRDefault="00961665" w:rsidP="00961665">
            <w:pPr>
              <w:rPr>
                <w:b/>
                <w:b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Bridgman et al 2019</w:t>
            </w:r>
          </w:p>
        </w:tc>
        <w:tc>
          <w:tcPr>
            <w:tcW w:w="7132" w:type="dxa"/>
            <w:gridSpan w:val="2"/>
            <w:tcBorders>
              <w:top w:val="single" w:sz="4" w:space="0" w:color="auto"/>
            </w:tcBorders>
          </w:tcPr>
          <w:p w14:paraId="6CEF412C" w14:textId="30CE4D18" w:rsidR="00961665" w:rsidRPr="006153AE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Funding for administrative resourcing; balance of salaried vs Medicare-funded clinicians</w:t>
            </w:r>
          </w:p>
          <w:p w14:paraId="7F4F3595" w14:textId="1AADAB05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132" w:type="dxa"/>
            <w:tcBorders>
              <w:top w:val="single" w:sz="4" w:space="0" w:color="auto"/>
            </w:tcBorders>
          </w:tcPr>
          <w:p w14:paraId="7955FD1C" w14:textId="1386AE02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Reduced the need to travel to Hobart; allowed Hobart staff to be more available for young people in Hobart; reduced wait time to see a mental health clinician by 10 days</w:t>
            </w:r>
          </w:p>
        </w:tc>
      </w:tr>
      <w:tr w:rsidR="00961665" w:rsidRPr="00EB02E7" w14:paraId="0F7D11B2" w14:textId="72DC268A" w:rsidTr="001E325D">
        <w:trPr>
          <w:trHeight w:val="262"/>
        </w:trPr>
        <w:tc>
          <w:tcPr>
            <w:tcW w:w="1565" w:type="dxa"/>
          </w:tcPr>
          <w:p w14:paraId="30E681F9" w14:textId="547706AA" w:rsidR="00961665" w:rsidRDefault="00961665" w:rsidP="009616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ggan et al 2020</w:t>
            </w:r>
          </w:p>
        </w:tc>
        <w:tc>
          <w:tcPr>
            <w:tcW w:w="7132" w:type="dxa"/>
            <w:gridSpan w:val="2"/>
          </w:tcPr>
          <w:p w14:paraId="5E55752C" w14:textId="77777777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A higher percentage of people from regional/rural areas experienced mental health access block including long waiting periods for inpatient beds, compared to those from metropolitan/urban areas</w:t>
            </w:r>
          </w:p>
        </w:tc>
        <w:tc>
          <w:tcPr>
            <w:tcW w:w="7132" w:type="dxa"/>
          </w:tcPr>
          <w:p w14:paraId="02BF675C" w14:textId="12DFA9C6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3AE28614" w14:textId="03ECE534" w:rsidTr="001E325D">
        <w:trPr>
          <w:trHeight w:val="262"/>
        </w:trPr>
        <w:tc>
          <w:tcPr>
            <w:tcW w:w="1565" w:type="dxa"/>
          </w:tcPr>
          <w:p w14:paraId="4C1CA50B" w14:textId="56F83193" w:rsid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Knight et al 2018;</w:t>
            </w:r>
          </w:p>
        </w:tc>
        <w:tc>
          <w:tcPr>
            <w:tcW w:w="7132" w:type="dxa"/>
            <w:gridSpan w:val="2"/>
          </w:tcPr>
          <w:p w14:paraId="6E4A7E77" w14:textId="432E0500" w:rsidR="00961665" w:rsidRPr="00E25623" w:rsidRDefault="00EB4D8E" w:rsidP="00EB4D8E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132" w:type="dxa"/>
          </w:tcPr>
          <w:p w14:paraId="3221B8E3" w14:textId="19F2CE43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Collaboration; communication; engagement between service providers, carers, and clients</w:t>
            </w:r>
          </w:p>
        </w:tc>
      </w:tr>
      <w:tr w:rsidR="00961665" w:rsidRPr="00EB02E7" w14:paraId="1AFEB2B3" w14:textId="52BEA164" w:rsidTr="001E325D">
        <w:trPr>
          <w:trHeight w:val="262"/>
        </w:trPr>
        <w:tc>
          <w:tcPr>
            <w:tcW w:w="1565" w:type="dxa"/>
          </w:tcPr>
          <w:p w14:paraId="1F3E8802" w14:textId="07CF4B61" w:rsidR="00961665" w:rsidRDefault="00961665" w:rsidP="00961665">
            <w:pPr>
              <w:rPr>
                <w:sz w:val="20"/>
                <w:szCs w:val="20"/>
              </w:rPr>
            </w:pPr>
            <w:r w:rsidRPr="00AE1E96">
              <w:rPr>
                <w:sz w:val="20"/>
                <w:szCs w:val="20"/>
              </w:rPr>
              <w:t>National Rural Health Alliance 2017</w:t>
            </w:r>
          </w:p>
        </w:tc>
        <w:tc>
          <w:tcPr>
            <w:tcW w:w="7132" w:type="dxa"/>
            <w:gridSpan w:val="2"/>
          </w:tcPr>
          <w:p w14:paraId="00B42BBD" w14:textId="77777777" w:rsidR="00961665" w:rsidRPr="00E25623" w:rsidRDefault="00961665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Fewer psychiatrists, mental health nurses, and psychologists in regional, rural, and remote areas, compared to metropolitan areas; less Medicare Benefits Schedule expenditure for mental health services in regional, rural, and remote areas, compared to metropolitan areas</w:t>
            </w:r>
          </w:p>
        </w:tc>
        <w:tc>
          <w:tcPr>
            <w:tcW w:w="7132" w:type="dxa"/>
          </w:tcPr>
          <w:p w14:paraId="7642481D" w14:textId="006BD098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141F06BA" w14:textId="67D56D54" w:rsidTr="001E325D">
        <w:trPr>
          <w:trHeight w:val="262"/>
        </w:trPr>
        <w:tc>
          <w:tcPr>
            <w:tcW w:w="1565" w:type="dxa"/>
          </w:tcPr>
          <w:p w14:paraId="381A49FB" w14:textId="1980EE95" w:rsidR="00961665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Onnis et al 2020</w:t>
            </w:r>
          </w:p>
        </w:tc>
        <w:tc>
          <w:tcPr>
            <w:tcW w:w="7132" w:type="dxa"/>
            <w:gridSpan w:val="2"/>
          </w:tcPr>
          <w:p w14:paraId="3258CF8C" w14:textId="6FD54E51" w:rsidR="00961665" w:rsidRPr="001E325D" w:rsidRDefault="00961665" w:rsidP="00961665">
            <w:pPr>
              <w:rPr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Lack of service capacity; incompatible data management systems; lack of procedures, processes, and systems before commencement; lack of providers of some service types and in some geographical areas; environmental issues (e.g., flood event, closure of service providers)</w:t>
            </w:r>
          </w:p>
        </w:tc>
        <w:tc>
          <w:tcPr>
            <w:tcW w:w="7132" w:type="dxa"/>
          </w:tcPr>
          <w:p w14:paraId="01D025D5" w14:textId="0D32FB74" w:rsidR="00961665" w:rsidRPr="006153AE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6153AE">
              <w:rPr>
                <w:sz w:val="20"/>
                <w:szCs w:val="20"/>
              </w:rPr>
              <w:t>Capacity to influence data management system; stakeholder feedback; ability to adapt to internal and external impacts; workforce flexibility; educating/training GPs and/or referrers in the referral process; building relationships with other service providers; innovative solutions to managing work demands</w:t>
            </w:r>
          </w:p>
        </w:tc>
      </w:tr>
      <w:tr w:rsidR="00961665" w:rsidRPr="00EB02E7" w14:paraId="6190F8A0" w14:textId="29480897" w:rsidTr="001E325D">
        <w:trPr>
          <w:trHeight w:val="262"/>
        </w:trPr>
        <w:tc>
          <w:tcPr>
            <w:tcW w:w="1565" w:type="dxa"/>
          </w:tcPr>
          <w:p w14:paraId="0551D162" w14:textId="3104699F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Salinas-Perez et al 2020</w:t>
            </w:r>
          </w:p>
        </w:tc>
        <w:tc>
          <w:tcPr>
            <w:tcW w:w="7132" w:type="dxa"/>
            <w:gridSpan w:val="2"/>
          </w:tcPr>
          <w:p w14:paraId="48904417" w14:textId="77777777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There are nil community residential (sub-acute or long term) or day care services in the Kimberly region</w:t>
            </w:r>
          </w:p>
        </w:tc>
        <w:tc>
          <w:tcPr>
            <w:tcW w:w="7132" w:type="dxa"/>
          </w:tcPr>
          <w:p w14:paraId="4B7E42C7" w14:textId="260DF48F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961665" w:rsidRPr="00EB02E7" w14:paraId="37CA1B89" w14:textId="45D4A66F" w:rsidTr="001E325D">
        <w:trPr>
          <w:trHeight w:val="262"/>
        </w:trPr>
        <w:tc>
          <w:tcPr>
            <w:tcW w:w="1565" w:type="dxa"/>
            <w:tcBorders>
              <w:bottom w:val="single" w:sz="4" w:space="0" w:color="auto"/>
            </w:tcBorders>
          </w:tcPr>
          <w:p w14:paraId="119EFCE7" w14:textId="0399ED36" w:rsidR="00961665" w:rsidRPr="00937000" w:rsidRDefault="00961665" w:rsidP="00961665">
            <w:pPr>
              <w:rPr>
                <w:sz w:val="20"/>
                <w:szCs w:val="20"/>
              </w:rPr>
            </w:pPr>
            <w:r w:rsidRPr="00937000">
              <w:rPr>
                <w:sz w:val="20"/>
                <w:szCs w:val="20"/>
              </w:rPr>
              <w:t>van Spijker et al 2019</w:t>
            </w:r>
          </w:p>
        </w:tc>
        <w:tc>
          <w:tcPr>
            <w:tcW w:w="7132" w:type="dxa"/>
            <w:gridSpan w:val="2"/>
            <w:tcBorders>
              <w:bottom w:val="single" w:sz="4" w:space="0" w:color="auto"/>
            </w:tcBorders>
          </w:tcPr>
          <w:p w14:paraId="68B9B7B9" w14:textId="2A43BEC1" w:rsidR="00961665" w:rsidRPr="00E25623" w:rsidRDefault="00961665" w:rsidP="00961665">
            <w:pPr>
              <w:rPr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Low service diversity in northern WA; Western NSW had limited acute outpatient services; non-acute outpatient services were common in Country WA; acute inpatient care services were common in western NSW</w:t>
            </w:r>
          </w:p>
        </w:tc>
        <w:tc>
          <w:tcPr>
            <w:tcW w:w="7132" w:type="dxa"/>
            <w:tcBorders>
              <w:bottom w:val="single" w:sz="4" w:space="0" w:color="auto"/>
            </w:tcBorders>
          </w:tcPr>
          <w:p w14:paraId="0A01B782" w14:textId="3C3A5CFC" w:rsidR="00961665" w:rsidRPr="00E25623" w:rsidRDefault="00EB4D8E" w:rsidP="00961665">
            <w:pPr>
              <w:rPr>
                <w:i/>
                <w:iCs/>
                <w:sz w:val="20"/>
                <w:szCs w:val="20"/>
              </w:rPr>
            </w:pPr>
            <w:r w:rsidRPr="00E25623">
              <w:rPr>
                <w:sz w:val="20"/>
                <w:szCs w:val="20"/>
              </w:rPr>
              <w:t>Western NSW had higher availability of non-acute outpatient services for adults; Country WA has fewer non-outpatient services; sub-acute inpatient and non-acute day services were only identified in western NSW</w:t>
            </w:r>
          </w:p>
        </w:tc>
      </w:tr>
    </w:tbl>
    <w:p w14:paraId="0CEA56AB" w14:textId="1B6C315C" w:rsidR="00445669" w:rsidRPr="00445669" w:rsidRDefault="00961665" w:rsidP="00445669">
      <w:pPr>
        <w:ind w:left="-426"/>
        <w:rPr>
          <w:i/>
          <w:iCs/>
        </w:rPr>
      </w:pPr>
      <w:r w:rsidRPr="00445669">
        <w:rPr>
          <w:i/>
          <w:iCs/>
          <w:sz w:val="20"/>
          <w:szCs w:val="20"/>
        </w:rPr>
        <w:t>Note: NSW=New South Wales</w:t>
      </w:r>
      <w:r w:rsidR="001E325D" w:rsidRPr="00445669">
        <w:rPr>
          <w:i/>
          <w:iCs/>
          <w:sz w:val="20"/>
          <w:szCs w:val="20"/>
        </w:rPr>
        <w:t>; TAS=Tasmania; WA=Western Australia;</w:t>
      </w:r>
      <w:r w:rsidRPr="00445669">
        <w:rPr>
          <w:i/>
          <w:iCs/>
          <w:sz w:val="20"/>
          <w:szCs w:val="20"/>
        </w:rPr>
        <w:t xml:space="preserve"> </w:t>
      </w:r>
      <w:r w:rsidR="00445669" w:rsidRPr="00445669">
        <w:rPr>
          <w:i/>
          <w:iCs/>
          <w:sz w:val="20"/>
          <w:szCs w:val="20"/>
        </w:rPr>
        <w:t xml:space="preserve">ED=emergency department; CALD=culturally and linguistically diverse; DTN=digital telehealth network; GP=general practitioner; MHLN=mental health liaison nurse; NDIS=National Disability Insurance Scheme; </w:t>
      </w:r>
      <w:proofErr w:type="spellStart"/>
      <w:r w:rsidR="00445669" w:rsidRPr="00445669">
        <w:rPr>
          <w:i/>
          <w:iCs/>
          <w:sz w:val="20"/>
          <w:szCs w:val="20"/>
        </w:rPr>
        <w:t>PHaMs</w:t>
      </w:r>
      <w:proofErr w:type="spellEnd"/>
      <w:r w:rsidR="00445669" w:rsidRPr="00445669">
        <w:rPr>
          <w:i/>
          <w:iCs/>
          <w:sz w:val="20"/>
          <w:szCs w:val="20"/>
        </w:rPr>
        <w:t>=Personal Helpers and Mentors service.</w:t>
      </w:r>
      <w:r w:rsidR="00B71B4C">
        <w:rPr>
          <w:i/>
          <w:iCs/>
          <w:sz w:val="20"/>
          <w:szCs w:val="20"/>
        </w:rPr>
        <w:t xml:space="preserve"> </w:t>
      </w:r>
    </w:p>
    <w:sectPr w:rsidR="00445669" w:rsidRPr="00445669" w:rsidSect="009616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65"/>
    <w:rsid w:val="000338E1"/>
    <w:rsid w:val="00042BA3"/>
    <w:rsid w:val="0007054F"/>
    <w:rsid w:val="001678E2"/>
    <w:rsid w:val="00191BDD"/>
    <w:rsid w:val="001A5989"/>
    <w:rsid w:val="001E325D"/>
    <w:rsid w:val="00445669"/>
    <w:rsid w:val="005D5C86"/>
    <w:rsid w:val="00652007"/>
    <w:rsid w:val="00666298"/>
    <w:rsid w:val="0074583B"/>
    <w:rsid w:val="008255D2"/>
    <w:rsid w:val="00901169"/>
    <w:rsid w:val="00955088"/>
    <w:rsid w:val="00961665"/>
    <w:rsid w:val="009916F3"/>
    <w:rsid w:val="00A7131D"/>
    <w:rsid w:val="00B71B4C"/>
    <w:rsid w:val="00E71AD5"/>
    <w:rsid w:val="00E8132B"/>
    <w:rsid w:val="00EB4D8E"/>
    <w:rsid w:val="00F5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1EC82"/>
  <w15:chartTrackingRefBased/>
  <w15:docId w15:val="{93B6C7F7-278D-4340-86A0-AD277F9EB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11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116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61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1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6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41</Words>
  <Characters>19617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avanagh</dc:creator>
  <cp:keywords/>
  <dc:description/>
  <cp:lastModifiedBy>Bianca Kavanagh</cp:lastModifiedBy>
  <cp:revision>2</cp:revision>
  <dcterms:created xsi:type="dcterms:W3CDTF">2023-09-29T02:25:00Z</dcterms:created>
  <dcterms:modified xsi:type="dcterms:W3CDTF">2023-09-29T02:25:00Z</dcterms:modified>
</cp:coreProperties>
</file>